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7A3" w:rsidRPr="00033C60" w:rsidRDefault="008209CC" w:rsidP="00033C60">
      <w:pPr>
        <w:widowControl w:val="0"/>
        <w:rPr>
          <w:color w:val="000000" w:themeColor="text1"/>
          <w:lang w:val="en-US"/>
        </w:rPr>
      </w:pPr>
      <w:proofErr w:type="gramStart"/>
      <w:r w:rsidRPr="00033C60">
        <w:rPr>
          <w:color w:val="000000" w:themeColor="text1"/>
          <w:highlight w:val="yellow"/>
          <w:lang w:val="en-US"/>
        </w:rPr>
        <w:t>Online supplement</w:t>
      </w:r>
      <w:r w:rsidRPr="00033C60">
        <w:rPr>
          <w:color w:val="000000" w:themeColor="text1"/>
          <w:lang w:val="en-US"/>
        </w:rPr>
        <w:t xml:space="preserve"> for </w:t>
      </w:r>
      <w:proofErr w:type="spellStart"/>
      <w:r w:rsidRPr="00033C60">
        <w:rPr>
          <w:color w:val="000000" w:themeColor="text1"/>
          <w:lang w:val="en-US"/>
        </w:rPr>
        <w:t>Kollmayer</w:t>
      </w:r>
      <w:proofErr w:type="spellEnd"/>
      <w:r w:rsidRPr="00033C60">
        <w:rPr>
          <w:color w:val="000000" w:themeColor="text1"/>
          <w:lang w:val="en-US"/>
        </w:rPr>
        <w:t xml:space="preserve">, M., </w:t>
      </w:r>
      <w:proofErr w:type="spellStart"/>
      <w:r w:rsidRPr="00033C60">
        <w:rPr>
          <w:color w:val="000000" w:themeColor="text1"/>
          <w:lang w:val="en-US"/>
        </w:rPr>
        <w:t>Schultes</w:t>
      </w:r>
      <w:proofErr w:type="spellEnd"/>
      <w:r w:rsidRPr="00033C60">
        <w:rPr>
          <w:color w:val="000000" w:themeColor="text1"/>
          <w:lang w:val="en-US"/>
        </w:rPr>
        <w:t xml:space="preserve">, M-T., </w:t>
      </w:r>
      <w:proofErr w:type="spellStart"/>
      <w:r w:rsidRPr="00033C60">
        <w:rPr>
          <w:color w:val="000000" w:themeColor="text1"/>
          <w:lang w:val="en-US"/>
        </w:rPr>
        <w:t>Schober</w:t>
      </w:r>
      <w:proofErr w:type="spellEnd"/>
      <w:r w:rsidRPr="00033C60">
        <w:rPr>
          <w:color w:val="000000" w:themeColor="text1"/>
          <w:lang w:val="en-US"/>
        </w:rPr>
        <w:t xml:space="preserve">, B., </w:t>
      </w:r>
      <w:proofErr w:type="spellStart"/>
      <w:r w:rsidRPr="00033C60">
        <w:rPr>
          <w:color w:val="000000" w:themeColor="text1"/>
          <w:lang w:val="en-US"/>
        </w:rPr>
        <w:t>Hodosi</w:t>
      </w:r>
      <w:proofErr w:type="spellEnd"/>
      <w:r w:rsidRPr="00033C60">
        <w:rPr>
          <w:color w:val="000000" w:themeColor="text1"/>
          <w:lang w:val="en-US"/>
        </w:rPr>
        <w:t>, T., and Sp</w:t>
      </w:r>
      <w:r w:rsidR="00F03480" w:rsidRPr="00033C60">
        <w:rPr>
          <w:color w:val="000000" w:themeColor="text1"/>
          <w:lang w:val="en-US"/>
        </w:rPr>
        <w:t>ie</w:t>
      </w:r>
      <w:r w:rsidRPr="00033C60">
        <w:rPr>
          <w:color w:val="000000" w:themeColor="text1"/>
          <w:lang w:val="en-US"/>
        </w:rPr>
        <w:t>l, C. (2017).</w:t>
      </w:r>
      <w:proofErr w:type="gramEnd"/>
      <w:r w:rsidRPr="00033C60">
        <w:rPr>
          <w:color w:val="000000" w:themeColor="text1"/>
          <w:lang w:val="en-US"/>
        </w:rPr>
        <w:t xml:space="preserve"> Parents’ judgments about the desirability of toys for their children: Associations with gender role attitudes, gender-typing of toys, and demographics. </w:t>
      </w:r>
      <w:proofErr w:type="gramStart"/>
      <w:r w:rsidRPr="00033C60">
        <w:rPr>
          <w:color w:val="000000" w:themeColor="text1"/>
          <w:lang w:val="en-US"/>
        </w:rPr>
        <w:t xml:space="preserve">Marlene </w:t>
      </w:r>
      <w:proofErr w:type="spellStart"/>
      <w:r w:rsidRPr="00033C60">
        <w:rPr>
          <w:color w:val="000000" w:themeColor="text1"/>
          <w:lang w:val="en-US"/>
        </w:rPr>
        <w:t>Kollmayer</w:t>
      </w:r>
      <w:proofErr w:type="spellEnd"/>
      <w:r w:rsidRPr="00033C60">
        <w:rPr>
          <w:color w:val="000000" w:themeColor="text1"/>
          <w:lang w:val="en-US"/>
        </w:rPr>
        <w:t>, University of Vienna.</w:t>
      </w:r>
      <w:proofErr w:type="gramEnd"/>
      <w:r w:rsidRPr="00033C60">
        <w:rPr>
          <w:color w:val="000000" w:themeColor="text1"/>
          <w:lang w:val="en-US"/>
        </w:rPr>
        <w:t xml:space="preserve"> Email: </w:t>
      </w:r>
      <w:hyperlink r:id="rId8" w:history="1">
        <w:r w:rsidR="009A6798" w:rsidRPr="00033C60">
          <w:rPr>
            <w:rStyle w:val="Hyperlink"/>
            <w:color w:val="000000" w:themeColor="text1"/>
            <w:u w:val="none"/>
            <w:lang w:val="en-US"/>
          </w:rPr>
          <w:t>marlene.kollmayer@univie.ac.at</w:t>
        </w:r>
      </w:hyperlink>
    </w:p>
    <w:p w:rsidR="008209CC" w:rsidRPr="00033C60" w:rsidRDefault="008209CC" w:rsidP="00033C60">
      <w:pPr>
        <w:widowControl w:val="0"/>
        <w:rPr>
          <w:rStyle w:val="Hyperlink"/>
          <w:color w:val="000000" w:themeColor="text1"/>
          <w:u w:val="none"/>
          <w:lang w:val="en-US"/>
        </w:rPr>
      </w:pPr>
    </w:p>
    <w:p w:rsidR="008209CC" w:rsidRPr="00033C60" w:rsidRDefault="008209CC" w:rsidP="00033C60">
      <w:pPr>
        <w:widowControl w:val="0"/>
        <w:rPr>
          <w:rStyle w:val="Hyperlink"/>
          <w:color w:val="000000" w:themeColor="text1"/>
          <w:u w:val="none"/>
          <w:lang w:val="en-US"/>
        </w:rPr>
      </w:pPr>
    </w:p>
    <w:p w:rsidR="008209CC" w:rsidRPr="00033C60" w:rsidRDefault="008209CC" w:rsidP="00033C60">
      <w:pPr>
        <w:widowControl w:val="0"/>
        <w:rPr>
          <w:color w:val="000000" w:themeColor="text1"/>
          <w:lang w:val="en-US" w:eastAsia="de-AT"/>
        </w:rPr>
        <w:sectPr w:rsidR="008209CC" w:rsidRPr="00033C60" w:rsidSect="00E775CC">
          <w:headerReference w:type="default" r:id="rId9"/>
          <w:headerReference w:type="first" r:id="rId10"/>
          <w:pgSz w:w="12240" w:h="15840" w:code="1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:rsidR="00A25D5D" w:rsidRPr="00033C60" w:rsidRDefault="008209CC" w:rsidP="00033C60">
      <w:pPr>
        <w:widowControl w:val="0"/>
        <w:rPr>
          <w:b/>
          <w:color w:val="000000" w:themeColor="text1"/>
          <w:lang w:val="en-US" w:eastAsia="de-AT"/>
        </w:rPr>
      </w:pPr>
      <w:r w:rsidRPr="00033C60">
        <w:rPr>
          <w:color w:val="000000" w:themeColor="text1"/>
          <w:lang w:val="en-US" w:eastAsia="de-AT"/>
        </w:rPr>
        <w:lastRenderedPageBreak/>
        <w:t>Table 1s</w:t>
      </w:r>
      <w:r w:rsidRPr="00033C60">
        <w:rPr>
          <w:b/>
          <w:color w:val="000000" w:themeColor="text1"/>
          <w:lang w:val="en-US" w:eastAsia="de-AT"/>
        </w:rPr>
        <w:t xml:space="preserve"> </w:t>
      </w:r>
    </w:p>
    <w:p w:rsidR="008209CC" w:rsidRPr="00033C60" w:rsidRDefault="008209CC" w:rsidP="00033C60">
      <w:pPr>
        <w:widowControl w:val="0"/>
        <w:outlineLvl w:val="0"/>
        <w:rPr>
          <w:b/>
          <w:i/>
          <w:color w:val="000000" w:themeColor="text1"/>
          <w:lang w:val="en-US" w:eastAsia="de-AT"/>
        </w:rPr>
      </w:pPr>
      <w:r w:rsidRPr="00033C60">
        <w:rPr>
          <w:i/>
          <w:color w:val="000000" w:themeColor="text1"/>
          <w:lang w:val="en-US"/>
        </w:rPr>
        <w:t xml:space="preserve">Gender-typing of toys </w:t>
      </w:r>
      <w:r w:rsidR="00A25D5D" w:rsidRPr="00033C60">
        <w:rPr>
          <w:i/>
          <w:color w:val="000000" w:themeColor="text1"/>
          <w:lang w:val="en-US"/>
        </w:rPr>
        <w:t xml:space="preserve">by 29 Community Participants </w:t>
      </w:r>
      <w:r w:rsidRPr="00033C60">
        <w:rPr>
          <w:i/>
          <w:color w:val="000000" w:themeColor="text1"/>
          <w:lang w:val="en-US"/>
        </w:rPr>
        <w:t xml:space="preserve">in the </w:t>
      </w:r>
      <w:r w:rsidR="00A25D5D" w:rsidRPr="00033C60">
        <w:rPr>
          <w:i/>
          <w:color w:val="000000" w:themeColor="text1"/>
          <w:lang w:val="en-US"/>
        </w:rPr>
        <w:t>P</w:t>
      </w:r>
      <w:r w:rsidRPr="00033C60">
        <w:rPr>
          <w:i/>
          <w:color w:val="000000" w:themeColor="text1"/>
          <w:lang w:val="en-US"/>
        </w:rPr>
        <w:t xml:space="preserve">ilot </w:t>
      </w:r>
      <w:r w:rsidR="00A25D5D" w:rsidRPr="00033C60">
        <w:rPr>
          <w:i/>
          <w:color w:val="000000" w:themeColor="text1"/>
          <w:lang w:val="en-US"/>
        </w:rPr>
        <w:t>S</w:t>
      </w:r>
      <w:r w:rsidRPr="00033C60">
        <w:rPr>
          <w:i/>
          <w:color w:val="000000" w:themeColor="text1"/>
          <w:lang w:val="en-US"/>
        </w:rPr>
        <w:t>tudy</w:t>
      </w:r>
    </w:p>
    <w:tbl>
      <w:tblPr>
        <w:tblW w:w="458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65"/>
        <w:gridCol w:w="868"/>
        <w:gridCol w:w="756"/>
      </w:tblGrid>
      <w:tr w:rsidR="008209CC" w:rsidRPr="00033C60" w:rsidTr="008209CC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To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i/>
                <w:color w:val="000000" w:themeColor="text1"/>
                <w:lang w:val="en-US"/>
              </w:rPr>
            </w:pPr>
            <w:r w:rsidRPr="00033C60">
              <w:rPr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i/>
                <w:color w:val="000000" w:themeColor="text1"/>
                <w:lang w:val="en-US"/>
              </w:rPr>
            </w:pPr>
            <w:r w:rsidRPr="00033C60">
              <w:rPr>
                <w:i/>
                <w:color w:val="000000" w:themeColor="text1"/>
                <w:lang w:val="en-US"/>
              </w:rPr>
              <w:t>SD</w:t>
            </w:r>
          </w:p>
        </w:tc>
      </w:tr>
      <w:tr w:rsidR="008209CC" w:rsidRPr="00033C60" w:rsidTr="008209CC"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 xml:space="preserve">Barbie </w:t>
            </w:r>
            <w:proofErr w:type="spellStart"/>
            <w:r w:rsidRPr="00033C60">
              <w:rPr>
                <w:color w:val="000000" w:themeColor="text1"/>
                <w:lang w:val="en-US"/>
              </w:rPr>
              <w:t>doll</w:t>
            </w:r>
            <w:r w:rsidRPr="00033C60">
              <w:rPr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7.9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8.56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 xml:space="preserve">Wooden </w:t>
            </w:r>
            <w:proofErr w:type="spellStart"/>
            <w:r w:rsidRPr="00033C60">
              <w:rPr>
                <w:color w:val="000000" w:themeColor="text1"/>
                <w:lang w:val="en-US"/>
              </w:rPr>
              <w:t>beads</w:t>
            </w:r>
            <w:r w:rsidRPr="00033C60">
              <w:rPr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7.28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5.80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 xml:space="preserve">Doll </w:t>
            </w:r>
            <w:proofErr w:type="spellStart"/>
            <w:r w:rsidRPr="00033C60">
              <w:rPr>
                <w:color w:val="000000" w:themeColor="text1"/>
                <w:lang w:val="en-US"/>
              </w:rPr>
              <w:t>clothes</w:t>
            </w:r>
            <w:r w:rsidRPr="00033C60">
              <w:rPr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9.79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7.12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 xml:space="preserve">Doll </w:t>
            </w:r>
            <w:proofErr w:type="spellStart"/>
            <w:r w:rsidRPr="00033C60">
              <w:rPr>
                <w:color w:val="000000" w:themeColor="text1"/>
                <w:lang w:val="en-US"/>
              </w:rPr>
              <w:t>house</w:t>
            </w:r>
            <w:r w:rsidRPr="00033C60">
              <w:rPr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22.90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8.18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 xml:space="preserve">Doll </w:t>
            </w:r>
            <w:proofErr w:type="spellStart"/>
            <w:r w:rsidRPr="00033C60">
              <w:rPr>
                <w:color w:val="000000" w:themeColor="text1"/>
                <w:lang w:val="en-US"/>
              </w:rPr>
              <w:t>buggy</w:t>
            </w:r>
            <w:r w:rsidRPr="00033C60">
              <w:rPr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23.34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7.93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Sewing machine</w:t>
            </w:r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28.69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21.03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Baby bottle</w:t>
            </w:r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29.38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8.96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Doll</w:t>
            </w:r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29.79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7.84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Tea set</w:t>
            </w:r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31.28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7.82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Frame loom</w:t>
            </w:r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33.10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8.71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Flat iron</w:t>
            </w:r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36.48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3.23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Stove</w:t>
            </w:r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37.72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6.95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Toy kitchen</w:t>
            </w:r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37.86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6.97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Vacuum cleaner</w:t>
            </w:r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38.34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7.61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Hand puppet</w:t>
            </w:r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41.69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4.52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Teddy bear</w:t>
            </w:r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47.90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8.49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Coloring book</w:t>
            </w:r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48.48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4.20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Jigsaw puzzle</w:t>
            </w:r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49.28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4.33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proofErr w:type="spellStart"/>
            <w:r w:rsidRPr="00033C60">
              <w:rPr>
                <w:color w:val="000000" w:themeColor="text1"/>
                <w:lang w:val="en-US"/>
              </w:rPr>
              <w:t>Xylophone</w:t>
            </w:r>
            <w:r w:rsidRPr="00033C60">
              <w:rPr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49.69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2.41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 xml:space="preserve">Doctor’s </w:t>
            </w:r>
            <w:proofErr w:type="spellStart"/>
            <w:r w:rsidRPr="00033C60">
              <w:rPr>
                <w:color w:val="000000" w:themeColor="text1"/>
                <w:lang w:val="en-US"/>
              </w:rPr>
              <w:t>kit</w:t>
            </w:r>
            <w:r w:rsidRPr="00033C60">
              <w:rPr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49.83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7.38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 xml:space="preserve">Alphabet </w:t>
            </w:r>
            <w:proofErr w:type="spellStart"/>
            <w:r w:rsidRPr="00033C60">
              <w:rPr>
                <w:color w:val="000000" w:themeColor="text1"/>
                <w:lang w:val="en-US"/>
              </w:rPr>
              <w:t>puzzle</w:t>
            </w:r>
            <w:r w:rsidRPr="00033C60">
              <w:rPr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49.83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7.60</w:t>
            </w:r>
          </w:p>
        </w:tc>
      </w:tr>
      <w:tr w:rsidR="008209CC" w:rsidRPr="00033C60" w:rsidTr="008209CC">
        <w:tc>
          <w:tcPr>
            <w:tcW w:w="2965" w:type="dxa"/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 xml:space="preserve">Magnetic drawing </w:t>
            </w:r>
            <w:proofErr w:type="spellStart"/>
            <w:r w:rsidRPr="00033C60">
              <w:rPr>
                <w:color w:val="000000" w:themeColor="text1"/>
                <w:lang w:val="en-US"/>
              </w:rPr>
              <w:t>board</w:t>
            </w:r>
            <w:r w:rsidRPr="00033C60">
              <w:rPr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50.00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0.00</w:t>
            </w:r>
          </w:p>
        </w:tc>
      </w:tr>
      <w:tr w:rsidR="008209CC" w:rsidRPr="00033C60" w:rsidTr="00A278E9">
        <w:tc>
          <w:tcPr>
            <w:tcW w:w="2965" w:type="dxa"/>
            <w:tcBorders>
              <w:bottom w:val="nil"/>
            </w:tcBorders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proofErr w:type="spellStart"/>
            <w:r w:rsidRPr="00033C60">
              <w:rPr>
                <w:color w:val="000000" w:themeColor="text1"/>
                <w:lang w:val="en-US"/>
              </w:rPr>
              <w:t>Plasticine</w:t>
            </w:r>
            <w:r w:rsidRPr="00033C60">
              <w:rPr>
                <w:color w:val="000000" w:themeColor="text1"/>
                <w:vertAlign w:val="superscript"/>
                <w:lang w:val="en-US"/>
              </w:rPr>
              <w:t>b</w:t>
            </w:r>
            <w:proofErr w:type="spellEnd"/>
            <w:r w:rsidR="00E775CC" w:rsidRPr="00033C60">
              <w:rPr>
                <w:color w:val="000000" w:themeColor="text1"/>
                <w:vertAlign w:val="superscript"/>
                <w:lang w:val="en-US"/>
              </w:rPr>
              <w:t xml:space="preserve"> </w:t>
            </w:r>
            <w:r w:rsidR="00E775CC" w:rsidRPr="00033C60">
              <w:rPr>
                <w:color w:val="000000" w:themeColor="text1"/>
                <w:lang w:val="en-US"/>
              </w:rPr>
              <w:t>(modeling clay)</w:t>
            </w:r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50.</w:t>
            </w:r>
            <w:r w:rsidR="00EC10B1" w:rsidRPr="00033C60">
              <w:rPr>
                <w:color w:val="000000" w:themeColor="text1"/>
                <w:lang w:val="en-US"/>
              </w:rPr>
              <w:t>97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2.88</w:t>
            </w:r>
          </w:p>
        </w:tc>
      </w:tr>
      <w:tr w:rsidR="008209CC" w:rsidRPr="00033C60" w:rsidTr="00A278E9">
        <w:tc>
          <w:tcPr>
            <w:tcW w:w="2965" w:type="dxa"/>
            <w:tcBorders>
              <w:top w:val="nil"/>
              <w:bottom w:val="single" w:sz="4" w:space="0" w:color="auto"/>
            </w:tcBorders>
            <w:vAlign w:val="center"/>
          </w:tcPr>
          <w:p w:rsidR="008209CC" w:rsidRPr="00033C60" w:rsidRDefault="008209CC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Clock</w:t>
            </w:r>
          </w:p>
        </w:tc>
        <w:tc>
          <w:tcPr>
            <w:tcW w:w="868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51.45</w:t>
            </w:r>
          </w:p>
        </w:tc>
        <w:tc>
          <w:tcPr>
            <w:tcW w:w="756" w:type="dxa"/>
            <w:vAlign w:val="center"/>
          </w:tcPr>
          <w:p w:rsidR="008209CC" w:rsidRPr="00033C60" w:rsidRDefault="008209CC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6.89</w:t>
            </w:r>
          </w:p>
        </w:tc>
      </w:tr>
      <w:tr w:rsidR="00A278E9" w:rsidRPr="00033C60" w:rsidTr="004A4EB5">
        <w:tc>
          <w:tcPr>
            <w:tcW w:w="4589" w:type="dxa"/>
            <w:gridSpan w:val="3"/>
            <w:tcBorders>
              <w:top w:val="nil"/>
              <w:bottom w:val="nil"/>
            </w:tcBorders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A278E9" w:rsidRPr="00033C60" w:rsidTr="00A278E9">
        <w:tc>
          <w:tcPr>
            <w:tcW w:w="2965" w:type="dxa"/>
            <w:tcBorders>
              <w:top w:val="nil"/>
            </w:tcBorders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A278E9" w:rsidRPr="00033C60" w:rsidTr="00A278E9"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A278E9" w:rsidRPr="00033C60" w:rsidTr="00A278E9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To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i/>
                <w:color w:val="000000" w:themeColor="text1"/>
                <w:lang w:val="en-US"/>
              </w:rPr>
              <w:t>SD</w:t>
            </w:r>
          </w:p>
        </w:tc>
      </w:tr>
      <w:tr w:rsidR="00A278E9" w:rsidRPr="00033C60" w:rsidTr="00A278E9"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Trampoline</w:t>
            </w:r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51.86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6.55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 xml:space="preserve">Animal figures </w:t>
            </w:r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52.14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8.32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Lego</w:t>
            </w:r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54.07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9.43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Scooter</w:t>
            </w:r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54.45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7.98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Locomotive</w:t>
            </w:r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62.55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7.09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Gas station</w:t>
            </w:r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65.59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3.76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Garage</w:t>
            </w:r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68.72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7.26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Remote controlled car</w:t>
            </w:r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69.93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6.56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Race course</w:t>
            </w:r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71.00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8.21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Toolbox</w:t>
            </w:r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71.10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7.51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Police uniform</w:t>
            </w:r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71.41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20.96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Cowboy</w:t>
            </w:r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71.52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7.12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Spiderman</w:t>
            </w:r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72.97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8.03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 xml:space="preserve">Matchbox </w:t>
            </w:r>
            <w:proofErr w:type="spellStart"/>
            <w:r w:rsidRPr="00033C60">
              <w:rPr>
                <w:color w:val="000000" w:themeColor="text1"/>
                <w:lang w:val="en-US"/>
              </w:rPr>
              <w:t>car</w:t>
            </w:r>
            <w:r w:rsidRPr="00033C60">
              <w:rPr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73.14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6.38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 xml:space="preserve">Boxing </w:t>
            </w:r>
            <w:proofErr w:type="spellStart"/>
            <w:r w:rsidRPr="00033C60">
              <w:rPr>
                <w:color w:val="000000" w:themeColor="text1"/>
                <w:lang w:val="en-US"/>
              </w:rPr>
              <w:t>gloves</w:t>
            </w:r>
            <w:r w:rsidRPr="00033C60">
              <w:rPr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74.14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9.35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proofErr w:type="spellStart"/>
            <w:r w:rsidRPr="00033C60">
              <w:rPr>
                <w:color w:val="000000" w:themeColor="text1"/>
                <w:lang w:val="en-US"/>
              </w:rPr>
              <w:t>Helicopter</w:t>
            </w:r>
            <w:r w:rsidRPr="00033C60">
              <w:rPr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76.17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7.25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proofErr w:type="spellStart"/>
            <w:r w:rsidRPr="00033C60">
              <w:rPr>
                <w:color w:val="000000" w:themeColor="text1"/>
                <w:lang w:val="en-US"/>
              </w:rPr>
              <w:t>Truck</w:t>
            </w:r>
            <w:r w:rsidRPr="00033C60">
              <w:rPr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77.55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5.54</w:t>
            </w:r>
          </w:p>
        </w:tc>
      </w:tr>
      <w:tr w:rsidR="00A278E9" w:rsidRPr="00033C60" w:rsidTr="008209CC">
        <w:tc>
          <w:tcPr>
            <w:tcW w:w="2965" w:type="dxa"/>
            <w:vAlign w:val="center"/>
          </w:tcPr>
          <w:p w:rsidR="00A278E9" w:rsidRPr="00033C60" w:rsidRDefault="00A278E9" w:rsidP="00033C60">
            <w:pPr>
              <w:widowControl w:val="0"/>
              <w:rPr>
                <w:color w:val="000000" w:themeColor="text1"/>
                <w:lang w:val="en-US"/>
              </w:rPr>
            </w:pPr>
            <w:proofErr w:type="spellStart"/>
            <w:r w:rsidRPr="00033C60">
              <w:rPr>
                <w:color w:val="000000" w:themeColor="text1"/>
                <w:lang w:val="en-US"/>
              </w:rPr>
              <w:t>Transformer</w:t>
            </w:r>
            <w:r w:rsidRPr="00033C60">
              <w:rPr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68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78.62</w:t>
            </w:r>
          </w:p>
        </w:tc>
        <w:tc>
          <w:tcPr>
            <w:tcW w:w="756" w:type="dxa"/>
            <w:vAlign w:val="center"/>
          </w:tcPr>
          <w:p w:rsidR="00A278E9" w:rsidRPr="00033C60" w:rsidRDefault="00A278E9" w:rsidP="00033C60">
            <w:pPr>
              <w:widowControl w:val="0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8.79</w:t>
            </w:r>
          </w:p>
        </w:tc>
      </w:tr>
    </w:tbl>
    <w:p w:rsidR="008209CC" w:rsidRPr="00033C60" w:rsidRDefault="008209CC" w:rsidP="00033C60">
      <w:pPr>
        <w:widowControl w:val="0"/>
        <w:rPr>
          <w:color w:val="000000" w:themeColor="text1"/>
          <w:lang w:val="en-US"/>
        </w:rPr>
      </w:pPr>
      <w:r w:rsidRPr="00033C60">
        <w:rPr>
          <w:i/>
          <w:color w:val="000000" w:themeColor="text1"/>
          <w:lang w:val="en-US"/>
        </w:rPr>
        <w:t>Note</w:t>
      </w:r>
      <w:r w:rsidRPr="00033C60">
        <w:rPr>
          <w:color w:val="000000" w:themeColor="text1"/>
          <w:lang w:val="en-US"/>
        </w:rPr>
        <w:t xml:space="preserve">. Ratings from 29 raters ranged from </w:t>
      </w:r>
      <w:proofErr w:type="gramStart"/>
      <w:r w:rsidRPr="00033C60">
        <w:rPr>
          <w:color w:val="000000" w:themeColor="text1"/>
          <w:lang w:val="en-US"/>
        </w:rPr>
        <w:t>0</w:t>
      </w:r>
      <w:proofErr w:type="gramEnd"/>
      <w:r w:rsidRPr="00033C60">
        <w:rPr>
          <w:color w:val="000000" w:themeColor="text1"/>
          <w:lang w:val="en-US"/>
        </w:rPr>
        <w:t xml:space="preserve"> = </w:t>
      </w:r>
      <w:r w:rsidRPr="00033C60">
        <w:rPr>
          <w:i/>
          <w:color w:val="000000" w:themeColor="text1"/>
          <w:lang w:val="en-US"/>
        </w:rPr>
        <w:t>for girls</w:t>
      </w:r>
      <w:r w:rsidRPr="00033C60">
        <w:rPr>
          <w:color w:val="000000" w:themeColor="text1"/>
          <w:lang w:val="en-US"/>
        </w:rPr>
        <w:t xml:space="preserve"> to 100 = </w:t>
      </w:r>
      <w:r w:rsidRPr="00033C60">
        <w:rPr>
          <w:i/>
          <w:color w:val="000000" w:themeColor="text1"/>
          <w:lang w:val="en-US"/>
        </w:rPr>
        <w:t>for boys</w:t>
      </w:r>
      <w:r w:rsidRPr="00033C60">
        <w:rPr>
          <w:color w:val="000000" w:themeColor="text1"/>
          <w:lang w:val="en-US"/>
        </w:rPr>
        <w:t>.</w:t>
      </w:r>
    </w:p>
    <w:p w:rsidR="008209CC" w:rsidRPr="00033C60" w:rsidRDefault="008209CC" w:rsidP="00033C60">
      <w:pPr>
        <w:widowControl w:val="0"/>
        <w:rPr>
          <w:color w:val="000000" w:themeColor="text1"/>
          <w:lang w:val="en-US"/>
        </w:rPr>
        <w:sectPr w:rsidR="008209CC" w:rsidRPr="00033C60" w:rsidSect="008209CC">
          <w:type w:val="continuous"/>
          <w:pgSz w:w="12240" w:h="15840" w:code="1"/>
          <w:pgMar w:top="1440" w:right="1440" w:bottom="1440" w:left="1440" w:header="720" w:footer="720" w:gutter="0"/>
          <w:cols w:num="2" w:space="720"/>
          <w:titlePg/>
          <w:docGrid w:linePitch="326"/>
        </w:sectPr>
      </w:pPr>
      <w:proofErr w:type="spellStart"/>
      <w:proofErr w:type="gramStart"/>
      <w:r w:rsidRPr="00033C60">
        <w:rPr>
          <w:color w:val="000000" w:themeColor="text1"/>
          <w:vertAlign w:val="superscript"/>
          <w:lang w:val="en-US"/>
        </w:rPr>
        <w:t>a</w:t>
      </w:r>
      <w:r w:rsidRPr="00033C60">
        <w:rPr>
          <w:color w:val="000000" w:themeColor="text1"/>
          <w:lang w:val="en-US"/>
        </w:rPr>
        <w:t>Toys</w:t>
      </w:r>
      <w:proofErr w:type="spellEnd"/>
      <w:proofErr w:type="gramEnd"/>
      <w:r w:rsidRPr="00033C60">
        <w:rPr>
          <w:color w:val="000000" w:themeColor="text1"/>
          <w:lang w:val="en-US"/>
        </w:rPr>
        <w:t xml:space="preserve"> used as “for girls” in the present study. </w:t>
      </w:r>
      <w:proofErr w:type="spellStart"/>
      <w:r w:rsidRPr="00033C60">
        <w:rPr>
          <w:color w:val="000000" w:themeColor="text1"/>
          <w:vertAlign w:val="superscript"/>
          <w:lang w:val="en-US"/>
        </w:rPr>
        <w:t>b</w:t>
      </w:r>
      <w:r w:rsidRPr="00033C60">
        <w:rPr>
          <w:color w:val="000000" w:themeColor="text1"/>
          <w:lang w:val="en-US"/>
        </w:rPr>
        <w:t>Neutral</w:t>
      </w:r>
      <w:proofErr w:type="spellEnd"/>
      <w:r w:rsidRPr="00033C60">
        <w:rPr>
          <w:color w:val="000000" w:themeColor="text1"/>
          <w:lang w:val="en-US"/>
        </w:rPr>
        <w:t xml:space="preserve"> toys</w:t>
      </w:r>
      <w:proofErr w:type="gramStart"/>
      <w:r w:rsidRPr="00033C60">
        <w:rPr>
          <w:color w:val="000000" w:themeColor="text1"/>
          <w:lang w:val="en-US"/>
        </w:rPr>
        <w:t>.</w:t>
      </w:r>
      <w:r w:rsidRPr="00033C60">
        <w:rPr>
          <w:color w:val="000000" w:themeColor="text1"/>
          <w:vertAlign w:val="superscript"/>
          <w:lang w:val="en-US"/>
        </w:rPr>
        <w:t xml:space="preserve">  </w:t>
      </w:r>
      <w:proofErr w:type="spellStart"/>
      <w:r w:rsidRPr="00033C60">
        <w:rPr>
          <w:color w:val="000000" w:themeColor="text1"/>
          <w:vertAlign w:val="superscript"/>
          <w:lang w:val="en-US"/>
        </w:rPr>
        <w:t>c</w:t>
      </w:r>
      <w:r w:rsidRPr="00033C60">
        <w:rPr>
          <w:color w:val="000000" w:themeColor="text1"/>
          <w:lang w:val="en-US"/>
        </w:rPr>
        <w:t>”</w:t>
      </w:r>
      <w:proofErr w:type="gramEnd"/>
      <w:r w:rsidRPr="00033C60">
        <w:rPr>
          <w:color w:val="000000" w:themeColor="text1"/>
          <w:lang w:val="en-US"/>
        </w:rPr>
        <w:t>for</w:t>
      </w:r>
      <w:proofErr w:type="spellEnd"/>
      <w:r w:rsidRPr="00033C60">
        <w:rPr>
          <w:color w:val="000000" w:themeColor="text1"/>
          <w:lang w:val="en-US"/>
        </w:rPr>
        <w:t xml:space="preserve"> boys.”</w:t>
      </w:r>
    </w:p>
    <w:p w:rsidR="008209CC" w:rsidRPr="00033C60" w:rsidRDefault="008209CC" w:rsidP="00033C60">
      <w:pPr>
        <w:widowControl w:val="0"/>
        <w:rPr>
          <w:color w:val="000000" w:themeColor="text1"/>
          <w:lang w:val="en-US"/>
        </w:rPr>
      </w:pPr>
    </w:p>
    <w:p w:rsidR="00E775CC" w:rsidRPr="00033C60" w:rsidRDefault="00E775CC" w:rsidP="00033C60">
      <w:pPr>
        <w:widowControl w:val="0"/>
        <w:rPr>
          <w:color w:val="000000" w:themeColor="text1"/>
          <w:lang w:val="en-US"/>
        </w:rPr>
      </w:pPr>
      <w:r w:rsidRPr="00033C60">
        <w:rPr>
          <w:color w:val="000000" w:themeColor="text1"/>
          <w:lang w:val="en-US"/>
        </w:rPr>
        <w:br w:type="page"/>
      </w:r>
    </w:p>
    <w:p w:rsidR="00E775CC" w:rsidRPr="00033C60" w:rsidRDefault="00E775CC" w:rsidP="00033C60">
      <w:pPr>
        <w:widowControl w:val="0"/>
        <w:outlineLvl w:val="0"/>
        <w:rPr>
          <w:color w:val="000000" w:themeColor="text1"/>
          <w:lang w:val="en-US" w:eastAsia="de-AT"/>
        </w:rPr>
      </w:pPr>
      <w:r w:rsidRPr="00033C60">
        <w:rPr>
          <w:color w:val="000000" w:themeColor="text1"/>
          <w:lang w:val="en-US" w:eastAsia="de-AT"/>
        </w:rPr>
        <w:lastRenderedPageBreak/>
        <w:t xml:space="preserve">Table 2s </w:t>
      </w:r>
    </w:p>
    <w:p w:rsidR="00E775CC" w:rsidRPr="00033C60" w:rsidRDefault="00E775CC" w:rsidP="00033C60">
      <w:pPr>
        <w:widowControl w:val="0"/>
        <w:rPr>
          <w:b/>
          <w:color w:val="000000" w:themeColor="text1"/>
          <w:lang w:val="en-US" w:eastAsia="de-AT"/>
        </w:rPr>
      </w:pPr>
    </w:p>
    <w:p w:rsidR="00E775CC" w:rsidRPr="00033C60" w:rsidRDefault="00E775CC" w:rsidP="00033C60">
      <w:pPr>
        <w:widowControl w:val="0"/>
        <w:outlineLvl w:val="0"/>
        <w:rPr>
          <w:i/>
          <w:color w:val="000000" w:themeColor="text1"/>
          <w:lang w:val="en-US"/>
        </w:rPr>
      </w:pPr>
      <w:r w:rsidRPr="00033C60">
        <w:rPr>
          <w:i/>
          <w:color w:val="000000" w:themeColor="text1"/>
          <w:lang w:val="en-US" w:eastAsia="de-AT"/>
        </w:rPr>
        <w:t>Gender-typing of Toys by 324 Parents in the Main Study</w:t>
      </w:r>
    </w:p>
    <w:tbl>
      <w:tblPr>
        <w:tblW w:w="7116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701"/>
        <w:gridCol w:w="2714"/>
        <w:gridCol w:w="992"/>
        <w:gridCol w:w="709"/>
      </w:tblGrid>
      <w:tr w:rsidR="00E775CC" w:rsidRPr="00033C60" w:rsidTr="00E775CC">
        <w:trPr>
          <w:trHeight w:val="402"/>
        </w:trPr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 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5CC" w:rsidRPr="00033C60" w:rsidRDefault="00E775CC" w:rsidP="00033C60">
            <w:pPr>
              <w:widowControl w:val="0"/>
              <w:jc w:val="center"/>
              <w:rPr>
                <w:i/>
                <w:color w:val="000000" w:themeColor="text1"/>
                <w:lang w:val="en-US" w:eastAsia="de-AT"/>
              </w:rPr>
            </w:pPr>
            <w:r w:rsidRPr="00033C60">
              <w:rPr>
                <w:i/>
                <w:color w:val="000000" w:themeColor="text1"/>
                <w:lang w:val="en-US" w:eastAsia="de-AT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5CC" w:rsidRPr="00033C60" w:rsidRDefault="00E775CC" w:rsidP="00033C60">
            <w:pPr>
              <w:widowControl w:val="0"/>
              <w:jc w:val="center"/>
              <w:rPr>
                <w:i/>
                <w:color w:val="000000" w:themeColor="text1"/>
                <w:lang w:val="en-US" w:eastAsia="de-AT"/>
              </w:rPr>
            </w:pPr>
            <w:r w:rsidRPr="00033C60">
              <w:rPr>
                <w:i/>
                <w:color w:val="000000" w:themeColor="text1"/>
                <w:lang w:val="en-US" w:eastAsia="de-AT"/>
              </w:rPr>
              <w:t>SD</w:t>
            </w:r>
          </w:p>
        </w:tc>
      </w:tr>
      <w:tr w:rsidR="00E775CC" w:rsidRPr="00033C60" w:rsidTr="00E775CC">
        <w:trPr>
          <w:trHeight w:val="402"/>
        </w:trPr>
        <w:tc>
          <w:tcPr>
            <w:tcW w:w="2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E775CC" w:rsidRPr="00033C60" w:rsidRDefault="00E775CC" w:rsidP="00033C60">
            <w:pPr>
              <w:widowControl w:val="0"/>
              <w:rPr>
                <w:bCs/>
                <w:color w:val="000000" w:themeColor="text1"/>
                <w:lang w:val="en-US" w:eastAsia="de-AT"/>
              </w:rPr>
            </w:pPr>
            <w:r w:rsidRPr="00033C60">
              <w:rPr>
                <w:bCs/>
                <w:color w:val="000000" w:themeColor="text1"/>
                <w:lang w:val="en-US" w:eastAsia="de-AT"/>
              </w:rPr>
              <w:t>Stereotypical girls’ toys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Barbie do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15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18.98</w:t>
            </w:r>
          </w:p>
        </w:tc>
      </w:tr>
      <w:tr w:rsidR="00E775CC" w:rsidRPr="00033C60" w:rsidTr="00E775CC">
        <w:trPr>
          <w:trHeight w:val="402"/>
        </w:trPr>
        <w:tc>
          <w:tcPr>
            <w:tcW w:w="2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75CC" w:rsidRPr="00033C60" w:rsidRDefault="00E775CC" w:rsidP="00033C60">
            <w:pPr>
              <w:widowControl w:val="0"/>
              <w:rPr>
                <w:bCs/>
                <w:color w:val="000000" w:themeColor="text1"/>
                <w:lang w:val="en-US" w:eastAsia="de-AT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Doll bug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25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20.65</w:t>
            </w:r>
          </w:p>
        </w:tc>
      </w:tr>
      <w:tr w:rsidR="00E775CC" w:rsidRPr="00033C60" w:rsidTr="00E775CC">
        <w:trPr>
          <w:trHeight w:val="402"/>
        </w:trPr>
        <w:tc>
          <w:tcPr>
            <w:tcW w:w="2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75CC" w:rsidRPr="00033C60" w:rsidRDefault="00E775CC" w:rsidP="00033C60">
            <w:pPr>
              <w:widowControl w:val="0"/>
              <w:rPr>
                <w:bCs/>
                <w:color w:val="000000" w:themeColor="text1"/>
                <w:lang w:val="en-US" w:eastAsia="de-AT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Doll cloth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3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22.08</w:t>
            </w:r>
          </w:p>
        </w:tc>
      </w:tr>
      <w:tr w:rsidR="00E775CC" w:rsidRPr="00033C60" w:rsidTr="00E775CC">
        <w:trPr>
          <w:trHeight w:val="402"/>
        </w:trPr>
        <w:tc>
          <w:tcPr>
            <w:tcW w:w="2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75CC" w:rsidRPr="00033C60" w:rsidRDefault="00E775CC" w:rsidP="00033C60">
            <w:pPr>
              <w:widowControl w:val="0"/>
              <w:rPr>
                <w:bCs/>
                <w:color w:val="000000" w:themeColor="text1"/>
                <w:lang w:val="en-US" w:eastAsia="de-AT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Doll h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35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19.80</w:t>
            </w:r>
          </w:p>
        </w:tc>
      </w:tr>
      <w:tr w:rsidR="00E775CC" w:rsidRPr="00033C60" w:rsidTr="00E775CC">
        <w:trPr>
          <w:trHeight w:val="402"/>
        </w:trPr>
        <w:tc>
          <w:tcPr>
            <w:tcW w:w="2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75CC" w:rsidRPr="00033C60" w:rsidRDefault="00E775CC" w:rsidP="00033C60">
            <w:pPr>
              <w:widowControl w:val="0"/>
              <w:rPr>
                <w:bCs/>
                <w:color w:val="000000" w:themeColor="text1"/>
                <w:lang w:val="en-US" w:eastAsia="de-AT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Wooden bea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38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17.51</w:t>
            </w:r>
          </w:p>
        </w:tc>
      </w:tr>
      <w:tr w:rsidR="00E775CC" w:rsidRPr="00033C60" w:rsidTr="00E775CC">
        <w:trPr>
          <w:trHeight w:val="402"/>
        </w:trPr>
        <w:tc>
          <w:tcPr>
            <w:tcW w:w="2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rPr>
                <w:bCs/>
                <w:color w:val="000000" w:themeColor="text1"/>
                <w:lang w:val="en-US" w:eastAsia="de-AT"/>
              </w:rPr>
            </w:pPr>
            <w:r w:rsidRPr="00033C60">
              <w:rPr>
                <w:bCs/>
                <w:color w:val="000000" w:themeColor="text1"/>
                <w:lang w:val="en-US" w:eastAsia="de-AT"/>
              </w:rPr>
              <w:t>Gender-neutral toys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Doctor’s k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49.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6.87</w:t>
            </w:r>
          </w:p>
        </w:tc>
      </w:tr>
      <w:tr w:rsidR="00E775CC" w:rsidRPr="00033C60" w:rsidTr="00E775CC">
        <w:trPr>
          <w:trHeight w:val="402"/>
        </w:trPr>
        <w:tc>
          <w:tcPr>
            <w:tcW w:w="2701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proofErr w:type="spellStart"/>
            <w:r w:rsidRPr="00033C60">
              <w:rPr>
                <w:color w:val="000000" w:themeColor="text1"/>
                <w:lang w:val="en-US" w:eastAsia="de-AT"/>
              </w:rPr>
              <w:t>Plasticine</w:t>
            </w:r>
            <w:proofErr w:type="spellEnd"/>
            <w:r w:rsidRPr="00033C60">
              <w:rPr>
                <w:color w:val="000000" w:themeColor="text1"/>
                <w:lang w:val="en-US" w:eastAsia="de-AT"/>
              </w:rPr>
              <w:t xml:space="preserve"> (molding cl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49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5.54</w:t>
            </w:r>
          </w:p>
        </w:tc>
      </w:tr>
      <w:tr w:rsidR="00E775CC" w:rsidRPr="00033C60" w:rsidTr="00E775CC">
        <w:trPr>
          <w:trHeight w:val="402"/>
        </w:trPr>
        <w:tc>
          <w:tcPr>
            <w:tcW w:w="2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75CC" w:rsidRPr="00033C60" w:rsidRDefault="00E775CC" w:rsidP="00033C60">
            <w:pPr>
              <w:widowControl w:val="0"/>
              <w:rPr>
                <w:bCs/>
                <w:color w:val="000000" w:themeColor="text1"/>
                <w:lang w:val="en-US" w:eastAsia="de-AT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Xyloph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49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5.08</w:t>
            </w:r>
          </w:p>
        </w:tc>
      </w:tr>
      <w:tr w:rsidR="00E775CC" w:rsidRPr="00033C60" w:rsidTr="00E775CC">
        <w:trPr>
          <w:trHeight w:val="402"/>
        </w:trPr>
        <w:tc>
          <w:tcPr>
            <w:tcW w:w="2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75CC" w:rsidRPr="00033C60" w:rsidRDefault="00E775CC" w:rsidP="00033C60">
            <w:pPr>
              <w:widowControl w:val="0"/>
              <w:rPr>
                <w:bCs/>
                <w:color w:val="000000" w:themeColor="text1"/>
                <w:lang w:val="en-US" w:eastAsia="de-AT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Alphabet puzz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49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0.89</w:t>
            </w:r>
          </w:p>
        </w:tc>
      </w:tr>
      <w:tr w:rsidR="00E775CC" w:rsidRPr="00033C60" w:rsidTr="00E775CC">
        <w:trPr>
          <w:trHeight w:val="402"/>
        </w:trPr>
        <w:tc>
          <w:tcPr>
            <w:tcW w:w="2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75CC" w:rsidRPr="00033C60" w:rsidRDefault="00E775CC" w:rsidP="00033C60">
            <w:pPr>
              <w:widowControl w:val="0"/>
              <w:rPr>
                <w:bCs/>
                <w:color w:val="000000" w:themeColor="text1"/>
                <w:lang w:val="en-US" w:eastAsia="de-AT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Magnetic drawing bo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5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4.97</w:t>
            </w:r>
          </w:p>
        </w:tc>
      </w:tr>
      <w:tr w:rsidR="00E775CC" w:rsidRPr="00033C60" w:rsidTr="00E775CC">
        <w:trPr>
          <w:trHeight w:val="402"/>
        </w:trPr>
        <w:tc>
          <w:tcPr>
            <w:tcW w:w="2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 </w:t>
            </w:r>
          </w:p>
          <w:p w:rsidR="00E775CC" w:rsidRPr="00033C60" w:rsidRDefault="00E775CC" w:rsidP="00033C60">
            <w:pPr>
              <w:widowControl w:val="0"/>
              <w:rPr>
                <w:bCs/>
                <w:color w:val="000000" w:themeColor="text1"/>
                <w:lang w:val="en-US" w:eastAsia="de-AT"/>
              </w:rPr>
            </w:pPr>
            <w:r w:rsidRPr="00033C60">
              <w:rPr>
                <w:bCs/>
                <w:color w:val="000000" w:themeColor="text1"/>
                <w:lang w:val="en-US" w:eastAsia="de-AT"/>
              </w:rPr>
              <w:t>Stereotypical boys’ toys</w:t>
            </w:r>
            <w:r w:rsidRPr="00033C60">
              <w:rPr>
                <w:color w:val="000000" w:themeColor="text1"/>
                <w:lang w:val="en-US" w:eastAsia="de-AT"/>
              </w:rPr>
              <w:t> 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Matchbox c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66.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20.40</w:t>
            </w:r>
          </w:p>
        </w:tc>
      </w:tr>
      <w:tr w:rsidR="00E775CC" w:rsidRPr="00033C60" w:rsidTr="00E775CC">
        <w:trPr>
          <w:trHeight w:val="402"/>
        </w:trPr>
        <w:tc>
          <w:tcPr>
            <w:tcW w:w="2701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Tru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68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20.85</w:t>
            </w:r>
          </w:p>
        </w:tc>
      </w:tr>
      <w:tr w:rsidR="00E775CC" w:rsidRPr="00033C60" w:rsidTr="00E775CC">
        <w:trPr>
          <w:trHeight w:val="402"/>
        </w:trPr>
        <w:tc>
          <w:tcPr>
            <w:tcW w:w="2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75CC" w:rsidRPr="00033C60" w:rsidRDefault="00E775CC" w:rsidP="00033C60">
            <w:pPr>
              <w:widowControl w:val="0"/>
              <w:rPr>
                <w:bCs/>
                <w:color w:val="000000" w:themeColor="text1"/>
                <w:lang w:val="en-US" w:eastAsia="de-AT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Helicop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69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21.48</w:t>
            </w:r>
          </w:p>
        </w:tc>
      </w:tr>
      <w:tr w:rsidR="00E775CC" w:rsidRPr="00033C60" w:rsidTr="00E775CC">
        <w:trPr>
          <w:trHeight w:val="402"/>
        </w:trPr>
        <w:tc>
          <w:tcPr>
            <w:tcW w:w="2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75CC" w:rsidRPr="00033C60" w:rsidRDefault="00E775CC" w:rsidP="00033C60">
            <w:pPr>
              <w:widowControl w:val="0"/>
              <w:rPr>
                <w:bCs/>
                <w:color w:val="000000" w:themeColor="text1"/>
                <w:lang w:val="en-US" w:eastAsia="de-AT"/>
              </w:rPr>
            </w:pPr>
          </w:p>
        </w:tc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Boxing glov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76.3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21.61</w:t>
            </w:r>
          </w:p>
        </w:tc>
      </w:tr>
      <w:tr w:rsidR="00E775CC" w:rsidRPr="00033C60" w:rsidTr="00E775CC">
        <w:trPr>
          <w:trHeight w:val="402"/>
        </w:trPr>
        <w:tc>
          <w:tcPr>
            <w:tcW w:w="2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75CC" w:rsidRPr="00033C60" w:rsidRDefault="00E775CC" w:rsidP="00033C60">
            <w:pPr>
              <w:widowControl w:val="0"/>
              <w:rPr>
                <w:bCs/>
                <w:color w:val="000000" w:themeColor="text1"/>
                <w:lang w:val="en-US" w:eastAsia="de-AT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775CC" w:rsidRPr="00033C60" w:rsidRDefault="00E775CC" w:rsidP="00033C60">
            <w:pPr>
              <w:widowControl w:val="0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Transfor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78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5CC" w:rsidRPr="00033C60" w:rsidRDefault="00E775CC" w:rsidP="00033C60">
            <w:pPr>
              <w:widowControl w:val="0"/>
              <w:jc w:val="center"/>
              <w:rPr>
                <w:color w:val="000000" w:themeColor="text1"/>
                <w:lang w:val="en-US" w:eastAsia="de-AT"/>
              </w:rPr>
            </w:pPr>
            <w:r w:rsidRPr="00033C60">
              <w:rPr>
                <w:color w:val="000000" w:themeColor="text1"/>
                <w:lang w:val="en-US" w:eastAsia="de-AT"/>
              </w:rPr>
              <w:t>20.27</w:t>
            </w:r>
          </w:p>
        </w:tc>
      </w:tr>
    </w:tbl>
    <w:p w:rsidR="002058ED" w:rsidRPr="00033C60" w:rsidRDefault="00E775CC" w:rsidP="00033C60">
      <w:pPr>
        <w:pStyle w:val="figlegend"/>
        <w:widowControl w:val="0"/>
        <w:rPr>
          <w:color w:val="000000" w:themeColor="text1"/>
          <w:sz w:val="24"/>
          <w:lang w:val="en-US"/>
        </w:rPr>
      </w:pPr>
      <w:r w:rsidRPr="00033C60">
        <w:rPr>
          <w:i/>
          <w:color w:val="000000" w:themeColor="text1"/>
          <w:sz w:val="24"/>
          <w:lang w:val="en-US"/>
        </w:rPr>
        <w:t>Note</w:t>
      </w:r>
      <w:r w:rsidRPr="00033C60">
        <w:rPr>
          <w:color w:val="000000" w:themeColor="text1"/>
          <w:sz w:val="24"/>
          <w:lang w:val="en-US"/>
        </w:rPr>
        <w:t xml:space="preserve">. Values range from </w:t>
      </w:r>
      <w:proofErr w:type="gramStart"/>
      <w:r w:rsidRPr="00033C60">
        <w:rPr>
          <w:color w:val="000000" w:themeColor="text1"/>
          <w:sz w:val="24"/>
          <w:lang w:val="en-US"/>
        </w:rPr>
        <w:t>0</w:t>
      </w:r>
      <w:proofErr w:type="gramEnd"/>
      <w:r w:rsidRPr="00033C60">
        <w:rPr>
          <w:color w:val="000000" w:themeColor="text1"/>
          <w:sz w:val="24"/>
          <w:lang w:val="en-US"/>
        </w:rPr>
        <w:t xml:space="preserve"> = </w:t>
      </w:r>
      <w:r w:rsidRPr="00033C60">
        <w:rPr>
          <w:i/>
          <w:color w:val="000000" w:themeColor="text1"/>
          <w:sz w:val="24"/>
          <w:lang w:val="en-US"/>
        </w:rPr>
        <w:t>for girls</w:t>
      </w:r>
      <w:r w:rsidRPr="00033C60">
        <w:rPr>
          <w:color w:val="000000" w:themeColor="text1"/>
          <w:sz w:val="24"/>
          <w:lang w:val="en-US"/>
        </w:rPr>
        <w:t xml:space="preserve"> to 100 = </w:t>
      </w:r>
      <w:r w:rsidRPr="00033C60">
        <w:rPr>
          <w:i/>
          <w:color w:val="000000" w:themeColor="text1"/>
          <w:sz w:val="24"/>
          <w:lang w:val="en-US"/>
        </w:rPr>
        <w:t>for boys</w:t>
      </w:r>
      <w:r w:rsidRPr="00033C60">
        <w:rPr>
          <w:color w:val="000000" w:themeColor="text1"/>
          <w:sz w:val="24"/>
          <w:lang w:val="en-US"/>
        </w:rPr>
        <w:t>.</w:t>
      </w:r>
      <w:r w:rsidR="002058ED" w:rsidRPr="00033C60">
        <w:rPr>
          <w:color w:val="000000" w:themeColor="text1"/>
          <w:sz w:val="24"/>
          <w:lang w:val="en-US"/>
        </w:rPr>
        <w:br w:type="page"/>
      </w:r>
    </w:p>
    <w:p w:rsidR="002058ED" w:rsidRPr="00033C60" w:rsidRDefault="002058ED" w:rsidP="00033C60">
      <w:pPr>
        <w:pStyle w:val="reference"/>
        <w:widowControl w:val="0"/>
        <w:rPr>
          <w:color w:val="000000" w:themeColor="text1"/>
          <w:sz w:val="24"/>
          <w:lang w:val="en-US"/>
        </w:rPr>
      </w:pPr>
      <w:r w:rsidRPr="00033C60">
        <w:rPr>
          <w:color w:val="000000" w:themeColor="text1"/>
          <w:sz w:val="24"/>
          <w:lang w:val="en-US"/>
        </w:rPr>
        <w:lastRenderedPageBreak/>
        <w:t>Table 3s</w:t>
      </w:r>
    </w:p>
    <w:p w:rsidR="002058ED" w:rsidRPr="00033C60" w:rsidRDefault="002058ED" w:rsidP="00033C60">
      <w:pPr>
        <w:pStyle w:val="reference"/>
        <w:widowControl w:val="0"/>
        <w:rPr>
          <w:b/>
          <w:color w:val="000000" w:themeColor="text1"/>
          <w:sz w:val="24"/>
          <w:lang w:val="en-US"/>
        </w:rPr>
      </w:pPr>
    </w:p>
    <w:p w:rsidR="002058ED" w:rsidRPr="00033C60" w:rsidRDefault="002058ED" w:rsidP="00033C60">
      <w:pPr>
        <w:pStyle w:val="reference"/>
        <w:widowControl w:val="0"/>
        <w:rPr>
          <w:i/>
          <w:color w:val="000000" w:themeColor="text1"/>
          <w:sz w:val="24"/>
          <w:lang w:val="en-US"/>
        </w:rPr>
      </w:pPr>
      <w:r w:rsidRPr="00033C60">
        <w:rPr>
          <w:i/>
          <w:color w:val="000000" w:themeColor="text1"/>
          <w:sz w:val="24"/>
          <w:lang w:val="en-US"/>
        </w:rPr>
        <w:t xml:space="preserve">Effects of </w:t>
      </w:r>
      <w:r w:rsidR="00A25D5D" w:rsidRPr="00033C60">
        <w:rPr>
          <w:i/>
          <w:color w:val="000000" w:themeColor="text1"/>
          <w:sz w:val="24"/>
          <w:lang w:val="en-US"/>
        </w:rPr>
        <w:t>P</w:t>
      </w:r>
      <w:r w:rsidRPr="00033C60">
        <w:rPr>
          <w:i/>
          <w:color w:val="000000" w:themeColor="text1"/>
          <w:sz w:val="24"/>
          <w:lang w:val="en-US"/>
        </w:rPr>
        <w:t xml:space="preserve">arents’ </w:t>
      </w:r>
      <w:r w:rsidR="00A25D5D" w:rsidRPr="00033C60">
        <w:rPr>
          <w:i/>
          <w:color w:val="000000" w:themeColor="text1"/>
          <w:sz w:val="24"/>
          <w:lang w:val="en-US"/>
        </w:rPr>
        <w:t>A</w:t>
      </w:r>
      <w:r w:rsidRPr="00033C60">
        <w:rPr>
          <w:i/>
          <w:color w:val="000000" w:themeColor="text1"/>
          <w:sz w:val="24"/>
          <w:lang w:val="en-US"/>
        </w:rPr>
        <w:t xml:space="preserve">ge, </w:t>
      </w:r>
      <w:r w:rsidR="00A25D5D" w:rsidRPr="00033C60">
        <w:rPr>
          <w:i/>
          <w:color w:val="000000" w:themeColor="text1"/>
          <w:sz w:val="24"/>
          <w:lang w:val="en-US"/>
        </w:rPr>
        <w:t>E</w:t>
      </w:r>
      <w:r w:rsidRPr="00033C60">
        <w:rPr>
          <w:i/>
          <w:color w:val="000000" w:themeColor="text1"/>
          <w:sz w:val="24"/>
          <w:lang w:val="en-US"/>
        </w:rPr>
        <w:t xml:space="preserve">ducational </w:t>
      </w:r>
      <w:r w:rsidR="00A25D5D" w:rsidRPr="00033C60">
        <w:rPr>
          <w:i/>
          <w:color w:val="000000" w:themeColor="text1"/>
          <w:sz w:val="24"/>
          <w:lang w:val="en-US"/>
        </w:rPr>
        <w:t>L</w:t>
      </w:r>
      <w:r w:rsidRPr="00033C60">
        <w:rPr>
          <w:i/>
          <w:color w:val="000000" w:themeColor="text1"/>
          <w:sz w:val="24"/>
          <w:lang w:val="en-US"/>
        </w:rPr>
        <w:t>evel, an</w:t>
      </w:r>
      <w:r w:rsidR="00284185" w:rsidRPr="00033C60">
        <w:rPr>
          <w:i/>
          <w:color w:val="000000" w:themeColor="text1"/>
          <w:sz w:val="24"/>
          <w:lang w:val="en-US"/>
        </w:rPr>
        <w:t>d</w:t>
      </w:r>
      <w:r w:rsidR="00A25D5D" w:rsidRPr="00033C60">
        <w:rPr>
          <w:i/>
          <w:color w:val="000000" w:themeColor="text1"/>
          <w:sz w:val="24"/>
          <w:lang w:val="en-US"/>
        </w:rPr>
        <w:t xml:space="preserve"> G</w:t>
      </w:r>
      <w:r w:rsidRPr="00033C60">
        <w:rPr>
          <w:i/>
          <w:color w:val="000000" w:themeColor="text1"/>
          <w:sz w:val="24"/>
          <w:lang w:val="en-US"/>
        </w:rPr>
        <w:t xml:space="preserve">ender, and of </w:t>
      </w:r>
      <w:r w:rsidR="00A25D5D" w:rsidRPr="00033C60">
        <w:rPr>
          <w:i/>
          <w:color w:val="000000" w:themeColor="text1"/>
          <w:sz w:val="24"/>
          <w:lang w:val="en-US"/>
        </w:rPr>
        <w:t>C</w:t>
      </w:r>
      <w:r w:rsidRPr="00033C60">
        <w:rPr>
          <w:i/>
          <w:color w:val="000000" w:themeColor="text1"/>
          <w:sz w:val="24"/>
          <w:lang w:val="en-US"/>
        </w:rPr>
        <w:t xml:space="preserve">hild’s </w:t>
      </w:r>
      <w:r w:rsidR="00A25D5D" w:rsidRPr="00033C60">
        <w:rPr>
          <w:i/>
          <w:color w:val="000000" w:themeColor="text1"/>
          <w:sz w:val="24"/>
          <w:lang w:val="en-US"/>
        </w:rPr>
        <w:t>G</w:t>
      </w:r>
      <w:r w:rsidRPr="00033C60">
        <w:rPr>
          <w:i/>
          <w:color w:val="000000" w:themeColor="text1"/>
          <w:sz w:val="24"/>
          <w:lang w:val="en-US"/>
        </w:rPr>
        <w:t xml:space="preserve">ender on </w:t>
      </w:r>
      <w:r w:rsidR="00A25D5D" w:rsidRPr="00033C60">
        <w:rPr>
          <w:i/>
          <w:color w:val="000000" w:themeColor="text1"/>
          <w:sz w:val="24"/>
          <w:lang w:val="en-US"/>
        </w:rPr>
        <w:t>P</w:t>
      </w:r>
      <w:r w:rsidRPr="00033C60">
        <w:rPr>
          <w:i/>
          <w:color w:val="000000" w:themeColor="text1"/>
          <w:sz w:val="24"/>
          <w:lang w:val="en-US"/>
        </w:rPr>
        <w:t xml:space="preserve">arents’ </w:t>
      </w:r>
      <w:r w:rsidR="00A25D5D" w:rsidRPr="00033C60">
        <w:rPr>
          <w:i/>
          <w:color w:val="000000" w:themeColor="text1"/>
          <w:sz w:val="24"/>
          <w:lang w:val="en-US"/>
        </w:rPr>
        <w:t>T</w:t>
      </w:r>
      <w:r w:rsidRPr="00033C60">
        <w:rPr>
          <w:i/>
          <w:color w:val="000000" w:themeColor="text1"/>
          <w:sz w:val="24"/>
          <w:lang w:val="en-US"/>
        </w:rPr>
        <w:t xml:space="preserve">oy </w:t>
      </w:r>
      <w:r w:rsidR="00A25D5D" w:rsidRPr="00033C60">
        <w:rPr>
          <w:i/>
          <w:color w:val="000000" w:themeColor="text1"/>
          <w:sz w:val="24"/>
          <w:lang w:val="en-US"/>
        </w:rPr>
        <w:t>D</w:t>
      </w:r>
      <w:r w:rsidRPr="00033C60">
        <w:rPr>
          <w:i/>
          <w:color w:val="000000" w:themeColor="text1"/>
          <w:sz w:val="24"/>
          <w:lang w:val="en-US"/>
        </w:rPr>
        <w:t xml:space="preserve">esirability </w:t>
      </w:r>
      <w:r w:rsidR="00A25D5D" w:rsidRPr="00033C60">
        <w:rPr>
          <w:i/>
          <w:color w:val="000000" w:themeColor="text1"/>
          <w:sz w:val="24"/>
          <w:lang w:val="en-US"/>
        </w:rPr>
        <w:t>J</w:t>
      </w:r>
      <w:r w:rsidRPr="00033C60">
        <w:rPr>
          <w:i/>
          <w:color w:val="000000" w:themeColor="text1"/>
          <w:sz w:val="24"/>
          <w:lang w:val="en-US"/>
        </w:rPr>
        <w:t xml:space="preserve">udgments for their </w:t>
      </w:r>
      <w:r w:rsidR="00A25D5D" w:rsidRPr="00033C60">
        <w:rPr>
          <w:i/>
          <w:color w:val="000000" w:themeColor="text1"/>
          <w:sz w:val="24"/>
          <w:lang w:val="en-US"/>
        </w:rPr>
        <w:t>C</w:t>
      </w:r>
      <w:r w:rsidRPr="00033C60">
        <w:rPr>
          <w:i/>
          <w:color w:val="000000" w:themeColor="text1"/>
          <w:sz w:val="24"/>
          <w:lang w:val="en-US"/>
        </w:rPr>
        <w:t xml:space="preserve">hildren, </w:t>
      </w:r>
      <w:r w:rsidR="00A25D5D" w:rsidRPr="00033C60">
        <w:rPr>
          <w:i/>
          <w:color w:val="000000" w:themeColor="text1"/>
          <w:sz w:val="24"/>
          <w:lang w:val="en-US"/>
        </w:rPr>
        <w:t>G</w:t>
      </w:r>
      <w:r w:rsidRPr="00033C60">
        <w:rPr>
          <w:i/>
          <w:color w:val="000000" w:themeColor="text1"/>
          <w:sz w:val="24"/>
          <w:lang w:val="en-US"/>
        </w:rPr>
        <w:t>ender-</w:t>
      </w:r>
      <w:r w:rsidR="00A25D5D" w:rsidRPr="00033C60">
        <w:rPr>
          <w:i/>
          <w:color w:val="000000" w:themeColor="text1"/>
          <w:sz w:val="24"/>
          <w:lang w:val="en-US"/>
        </w:rPr>
        <w:t>T</w:t>
      </w:r>
      <w:r w:rsidRPr="00033C60">
        <w:rPr>
          <w:i/>
          <w:color w:val="000000" w:themeColor="text1"/>
          <w:sz w:val="24"/>
          <w:lang w:val="en-US"/>
        </w:rPr>
        <w:t xml:space="preserve">yping of </w:t>
      </w:r>
      <w:r w:rsidR="00A25D5D" w:rsidRPr="00033C60">
        <w:rPr>
          <w:i/>
          <w:color w:val="000000" w:themeColor="text1"/>
          <w:sz w:val="24"/>
          <w:lang w:val="en-US"/>
        </w:rPr>
        <w:t>T</w:t>
      </w:r>
      <w:r w:rsidRPr="00033C60">
        <w:rPr>
          <w:i/>
          <w:color w:val="000000" w:themeColor="text1"/>
          <w:sz w:val="24"/>
          <w:lang w:val="en-US"/>
        </w:rPr>
        <w:t xml:space="preserve">oys and </w:t>
      </w:r>
      <w:r w:rsidR="00A25D5D" w:rsidRPr="00033C60">
        <w:rPr>
          <w:i/>
          <w:color w:val="000000" w:themeColor="text1"/>
          <w:sz w:val="24"/>
          <w:lang w:val="en-US"/>
        </w:rPr>
        <w:t>G</w:t>
      </w:r>
      <w:r w:rsidRPr="00033C60">
        <w:rPr>
          <w:i/>
          <w:color w:val="000000" w:themeColor="text1"/>
          <w:sz w:val="24"/>
          <w:lang w:val="en-US"/>
        </w:rPr>
        <w:t xml:space="preserve">ender </w:t>
      </w:r>
      <w:r w:rsidR="00A25D5D" w:rsidRPr="00033C60">
        <w:rPr>
          <w:i/>
          <w:color w:val="000000" w:themeColor="text1"/>
          <w:sz w:val="24"/>
          <w:lang w:val="en-US"/>
        </w:rPr>
        <w:t>R</w:t>
      </w:r>
      <w:r w:rsidRPr="00033C60">
        <w:rPr>
          <w:i/>
          <w:color w:val="000000" w:themeColor="text1"/>
          <w:sz w:val="24"/>
          <w:lang w:val="en-US"/>
        </w:rPr>
        <w:t xml:space="preserve">ole </w:t>
      </w:r>
      <w:r w:rsidR="00A25D5D" w:rsidRPr="00033C60">
        <w:rPr>
          <w:i/>
          <w:color w:val="000000" w:themeColor="text1"/>
          <w:sz w:val="24"/>
          <w:lang w:val="en-US"/>
        </w:rPr>
        <w:t>A</w:t>
      </w:r>
      <w:r w:rsidRPr="00033C60">
        <w:rPr>
          <w:i/>
          <w:color w:val="000000" w:themeColor="text1"/>
          <w:sz w:val="24"/>
          <w:lang w:val="en-US"/>
        </w:rPr>
        <w:t>ttitudes</w:t>
      </w:r>
    </w:p>
    <w:tbl>
      <w:tblPr>
        <w:tblW w:w="9118" w:type="dxa"/>
        <w:tblBorders>
          <w:top w:val="single" w:sz="4" w:space="0" w:color="auto"/>
          <w:bottom w:val="single" w:sz="4" w:space="0" w:color="auto"/>
          <w:right w:val="single" w:sz="6" w:space="0" w:color="CBCBCB"/>
        </w:tblBorders>
        <w:tblCellMar>
          <w:left w:w="0" w:type="dxa"/>
          <w:right w:w="0" w:type="dxa"/>
        </w:tblCellMar>
        <w:tblLook w:val="04A0"/>
      </w:tblPr>
      <w:tblGrid>
        <w:gridCol w:w="2312"/>
        <w:gridCol w:w="3994"/>
        <w:gridCol w:w="735"/>
        <w:gridCol w:w="705"/>
        <w:gridCol w:w="686"/>
        <w:gridCol w:w="686"/>
      </w:tblGrid>
      <w:tr w:rsidR="002058ED" w:rsidRPr="00033C60" w:rsidTr="00D57DB6">
        <w:tc>
          <w:tcPr>
            <w:tcW w:w="231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Independent Variable</w:t>
            </w:r>
          </w:p>
        </w:tc>
        <w:tc>
          <w:tcPr>
            <w:tcW w:w="399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Dependent Variable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i/>
                <w:color w:val="000000" w:themeColor="text1"/>
                <w:lang w:val="en-US"/>
              </w:rPr>
            </w:pPr>
            <w:r w:rsidRPr="00033C60">
              <w:rPr>
                <w:i/>
                <w:color w:val="000000" w:themeColor="text1"/>
                <w:lang w:val="en-US"/>
              </w:rPr>
              <w:t>F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i/>
                <w:color w:val="000000" w:themeColor="text1"/>
                <w:lang w:val="en-US"/>
              </w:rPr>
            </w:pPr>
            <w:r w:rsidRPr="00033C60">
              <w:rPr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000000"/>
            </w:tcBorders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033C60">
              <w:rPr>
                <w:i/>
                <w:color w:val="000000" w:themeColor="text1"/>
                <w:lang w:val="en-US"/>
              </w:rPr>
              <w:t>p</w:t>
            </w:r>
            <w:r w:rsidRPr="00033C60">
              <w:rPr>
                <w:color w:val="000000" w:themeColor="text1"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shd w:val="clear" w:color="auto" w:fill="FFFFFF"/>
                <w:lang w:val="en-US"/>
              </w:rPr>
              <w:t>ηp</w:t>
            </w:r>
            <w:r w:rsidRPr="00033C60">
              <w:rPr>
                <w:color w:val="000000" w:themeColor="text1"/>
                <w:shd w:val="clear" w:color="auto" w:fill="FFFFFF"/>
                <w:vertAlign w:val="superscript"/>
                <w:lang w:val="en-US"/>
              </w:rPr>
              <w:t>2</w:t>
            </w:r>
          </w:p>
        </w:tc>
      </w:tr>
      <w:tr w:rsidR="002058ED" w:rsidRPr="00033C60" w:rsidTr="00D57DB6">
        <w:tc>
          <w:tcPr>
            <w:tcW w:w="2312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399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Desirability of same-gender-typed toys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.15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284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932</w:t>
            </w:r>
          </w:p>
        </w:tc>
        <w:tc>
          <w:tcPr>
            <w:tcW w:w="686" w:type="dxa"/>
            <w:tcBorders>
              <w:top w:val="single" w:sz="4" w:space="0" w:color="00000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4</w:t>
            </w:r>
          </w:p>
        </w:tc>
      </w:tr>
      <w:tr w:rsidR="002058ED" w:rsidRPr="00033C60" w:rsidTr="00D57DB6">
        <w:trPr>
          <w:trHeight w:val="246"/>
        </w:trPr>
        <w:tc>
          <w:tcPr>
            <w:tcW w:w="2312" w:type="dxa"/>
            <w:vMerge/>
            <w:shd w:val="clear" w:color="auto" w:fill="auto"/>
            <w:vAlign w:val="center"/>
            <w:hideMark/>
          </w:tcPr>
          <w:p w:rsidR="002058ED" w:rsidRPr="00033C60" w:rsidRDefault="002058ED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Desirability of cross-gender-typed toys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0.86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354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932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3</w:t>
            </w:r>
          </w:p>
        </w:tc>
      </w:tr>
      <w:tr w:rsidR="002058ED" w:rsidRPr="00033C60" w:rsidTr="00D57DB6">
        <w:tc>
          <w:tcPr>
            <w:tcW w:w="2312" w:type="dxa"/>
            <w:vMerge/>
            <w:shd w:val="clear" w:color="auto" w:fill="auto"/>
            <w:vAlign w:val="center"/>
            <w:hideMark/>
          </w:tcPr>
          <w:p w:rsidR="002058ED" w:rsidRPr="00033C60" w:rsidRDefault="002058ED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Desirability of gender-neutral toys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.41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236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932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4</w:t>
            </w:r>
          </w:p>
        </w:tc>
      </w:tr>
      <w:tr w:rsidR="002058ED" w:rsidRPr="00033C60" w:rsidTr="00D57DB6">
        <w:trPr>
          <w:trHeight w:val="275"/>
        </w:trPr>
        <w:tc>
          <w:tcPr>
            <w:tcW w:w="2312" w:type="dxa"/>
            <w:vMerge/>
            <w:shd w:val="clear" w:color="auto" w:fill="auto"/>
            <w:vAlign w:val="center"/>
            <w:hideMark/>
          </w:tcPr>
          <w:p w:rsidR="002058ED" w:rsidRPr="00033C60" w:rsidRDefault="002058ED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Gender-typing of toys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0.31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581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999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1</w:t>
            </w:r>
          </w:p>
        </w:tc>
      </w:tr>
      <w:tr w:rsidR="002058ED" w:rsidRPr="00033C60" w:rsidTr="00D57DB6">
        <w:trPr>
          <w:trHeight w:val="245"/>
        </w:trPr>
        <w:tc>
          <w:tcPr>
            <w:tcW w:w="2312" w:type="dxa"/>
            <w:vMerge/>
            <w:shd w:val="clear" w:color="auto" w:fill="auto"/>
            <w:vAlign w:val="center"/>
            <w:hideMark/>
          </w:tcPr>
          <w:p w:rsidR="002058ED" w:rsidRPr="00033C60" w:rsidRDefault="002058ED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NGRO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5.37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46</w:t>
            </w:r>
          </w:p>
        </w:tc>
      </w:tr>
      <w:tr w:rsidR="002058ED" w:rsidRPr="00033C60" w:rsidTr="00D57DB6">
        <w:tc>
          <w:tcPr>
            <w:tcW w:w="2312" w:type="dxa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 xml:space="preserve">Educational level </w:t>
            </w: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Desirability of same-gender-typed toys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6.21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13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143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19</w:t>
            </w:r>
          </w:p>
        </w:tc>
      </w:tr>
      <w:tr w:rsidR="002058ED" w:rsidRPr="00033C60" w:rsidTr="00D57DB6">
        <w:tc>
          <w:tcPr>
            <w:tcW w:w="2312" w:type="dxa"/>
            <w:vMerge/>
            <w:shd w:val="clear" w:color="auto" w:fill="auto"/>
            <w:vAlign w:val="center"/>
            <w:hideMark/>
          </w:tcPr>
          <w:p w:rsidR="002058ED" w:rsidRPr="00033C60" w:rsidRDefault="002058ED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Desirability of cross-gender-typed toys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2.89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90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450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9</w:t>
            </w:r>
          </w:p>
        </w:tc>
      </w:tr>
      <w:tr w:rsidR="002058ED" w:rsidRPr="00033C60" w:rsidTr="00D57DB6">
        <w:tc>
          <w:tcPr>
            <w:tcW w:w="2312" w:type="dxa"/>
            <w:vMerge/>
            <w:shd w:val="clear" w:color="auto" w:fill="auto"/>
            <w:vAlign w:val="center"/>
            <w:hideMark/>
          </w:tcPr>
          <w:p w:rsidR="002058ED" w:rsidRPr="00033C60" w:rsidRDefault="002058ED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Desirability of gender-neutral toys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0.6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421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999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2</w:t>
            </w:r>
          </w:p>
        </w:tc>
      </w:tr>
      <w:tr w:rsidR="002058ED" w:rsidRPr="00033C60" w:rsidTr="00D57DB6">
        <w:tc>
          <w:tcPr>
            <w:tcW w:w="2312" w:type="dxa"/>
            <w:vMerge/>
            <w:shd w:val="clear" w:color="auto" w:fill="auto"/>
            <w:vAlign w:val="center"/>
            <w:hideMark/>
          </w:tcPr>
          <w:p w:rsidR="002058ED" w:rsidRPr="00033C60" w:rsidRDefault="002058ED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Gender-typing of toys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4.69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44</w:t>
            </w:r>
          </w:p>
        </w:tc>
      </w:tr>
      <w:tr w:rsidR="002058ED" w:rsidRPr="00033C60" w:rsidTr="00D57DB6">
        <w:trPr>
          <w:trHeight w:val="259"/>
        </w:trPr>
        <w:tc>
          <w:tcPr>
            <w:tcW w:w="2312" w:type="dxa"/>
            <w:vMerge/>
            <w:shd w:val="clear" w:color="auto" w:fill="auto"/>
            <w:vAlign w:val="center"/>
            <w:hideMark/>
          </w:tcPr>
          <w:p w:rsidR="002058ED" w:rsidRPr="00033C60" w:rsidRDefault="002058ED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NGRO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63.35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166</w:t>
            </w:r>
          </w:p>
        </w:tc>
      </w:tr>
      <w:tr w:rsidR="002058ED" w:rsidRPr="00033C60" w:rsidTr="00D57DB6">
        <w:tc>
          <w:tcPr>
            <w:tcW w:w="2312" w:type="dxa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Gender</w:t>
            </w: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Desirability of same-gender-typed toys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.43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233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932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4</w:t>
            </w:r>
          </w:p>
        </w:tc>
      </w:tr>
      <w:tr w:rsidR="002058ED" w:rsidRPr="00033C60" w:rsidTr="00D57DB6">
        <w:tc>
          <w:tcPr>
            <w:tcW w:w="2312" w:type="dxa"/>
            <w:vMerge/>
            <w:shd w:val="clear" w:color="auto" w:fill="auto"/>
            <w:vAlign w:val="center"/>
            <w:hideMark/>
          </w:tcPr>
          <w:p w:rsidR="002058ED" w:rsidRPr="00033C60" w:rsidRDefault="002058ED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Desirability of cross-gender-typed toys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0.01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914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999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0</w:t>
            </w:r>
          </w:p>
        </w:tc>
      </w:tr>
      <w:tr w:rsidR="002058ED" w:rsidRPr="00033C60" w:rsidTr="00D57DB6">
        <w:tc>
          <w:tcPr>
            <w:tcW w:w="2312" w:type="dxa"/>
            <w:vMerge/>
            <w:shd w:val="clear" w:color="auto" w:fill="auto"/>
            <w:vAlign w:val="center"/>
            <w:hideMark/>
          </w:tcPr>
          <w:p w:rsidR="002058ED" w:rsidRPr="00033C60" w:rsidRDefault="002058ED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Desirability of gender-neutral toys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4.99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26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230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15</w:t>
            </w:r>
          </w:p>
        </w:tc>
      </w:tr>
      <w:tr w:rsidR="002058ED" w:rsidRPr="00033C60" w:rsidTr="00D57DB6">
        <w:tc>
          <w:tcPr>
            <w:tcW w:w="2312" w:type="dxa"/>
            <w:vMerge/>
            <w:shd w:val="clear" w:color="auto" w:fill="auto"/>
            <w:vAlign w:val="center"/>
            <w:hideMark/>
          </w:tcPr>
          <w:p w:rsidR="002058ED" w:rsidRPr="00033C60" w:rsidRDefault="002058ED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Gender-typing of toys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0.28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595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999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1</w:t>
            </w:r>
          </w:p>
        </w:tc>
      </w:tr>
      <w:tr w:rsidR="002058ED" w:rsidRPr="00033C60" w:rsidTr="00D57DB6">
        <w:trPr>
          <w:trHeight w:val="231"/>
        </w:trPr>
        <w:tc>
          <w:tcPr>
            <w:tcW w:w="2312" w:type="dxa"/>
            <w:vMerge/>
            <w:shd w:val="clear" w:color="auto" w:fill="auto"/>
            <w:vAlign w:val="center"/>
            <w:hideMark/>
          </w:tcPr>
          <w:p w:rsidR="002058ED" w:rsidRPr="00033C60" w:rsidRDefault="002058ED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NGRO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10.84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1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12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33</w:t>
            </w:r>
          </w:p>
        </w:tc>
      </w:tr>
      <w:tr w:rsidR="002058ED" w:rsidRPr="00033C60" w:rsidTr="00D57DB6">
        <w:tc>
          <w:tcPr>
            <w:tcW w:w="2312" w:type="dxa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Gender of child</w:t>
            </w: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Desirability of same-gender-typed toys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4.74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30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230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15</w:t>
            </w:r>
          </w:p>
        </w:tc>
      </w:tr>
      <w:tr w:rsidR="002058ED" w:rsidRPr="00033C60" w:rsidTr="00D57DB6">
        <w:tc>
          <w:tcPr>
            <w:tcW w:w="2312" w:type="dxa"/>
            <w:vMerge/>
            <w:shd w:val="clear" w:color="auto" w:fill="auto"/>
            <w:vAlign w:val="center"/>
            <w:hideMark/>
          </w:tcPr>
          <w:p w:rsidR="002058ED" w:rsidRPr="00033C60" w:rsidRDefault="002058ED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Desirability of cross-gender-typed toys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3.49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63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378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11</w:t>
            </w:r>
          </w:p>
        </w:tc>
      </w:tr>
      <w:tr w:rsidR="002058ED" w:rsidRPr="00033C60" w:rsidTr="00D57DB6">
        <w:tc>
          <w:tcPr>
            <w:tcW w:w="2312" w:type="dxa"/>
            <w:vMerge/>
            <w:shd w:val="clear" w:color="auto" w:fill="auto"/>
            <w:vAlign w:val="center"/>
            <w:hideMark/>
          </w:tcPr>
          <w:p w:rsidR="002058ED" w:rsidRPr="00033C60" w:rsidRDefault="002058ED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Desirability of gender-neutral toys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5.17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24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230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16</w:t>
            </w:r>
          </w:p>
        </w:tc>
      </w:tr>
      <w:tr w:rsidR="002058ED" w:rsidRPr="00033C60" w:rsidTr="00D57DB6">
        <w:tc>
          <w:tcPr>
            <w:tcW w:w="2312" w:type="dxa"/>
            <w:vMerge/>
            <w:shd w:val="clear" w:color="auto" w:fill="auto"/>
            <w:vAlign w:val="center"/>
            <w:hideMark/>
          </w:tcPr>
          <w:p w:rsidR="002058ED" w:rsidRPr="00033C60" w:rsidRDefault="002058ED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Gender-typing of toys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0.02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877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999</w:t>
            </w:r>
          </w:p>
        </w:tc>
        <w:tc>
          <w:tcPr>
            <w:tcW w:w="686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00</w:t>
            </w:r>
          </w:p>
        </w:tc>
      </w:tr>
      <w:tr w:rsidR="002058ED" w:rsidRPr="00033C60" w:rsidTr="00D57DB6">
        <w:trPr>
          <w:trHeight w:val="189"/>
        </w:trPr>
        <w:tc>
          <w:tcPr>
            <w:tcW w:w="2312" w:type="dxa"/>
            <w:vMerge/>
            <w:shd w:val="clear" w:color="auto" w:fill="auto"/>
            <w:vAlign w:val="center"/>
            <w:hideMark/>
          </w:tcPr>
          <w:p w:rsidR="002058ED" w:rsidRPr="00033C60" w:rsidRDefault="002058ED" w:rsidP="00033C60">
            <w:pPr>
              <w:widowControl w:val="0"/>
              <w:rPr>
                <w:color w:val="000000" w:themeColor="text1"/>
                <w:lang w:val="en-US"/>
              </w:rPr>
            </w:pPr>
          </w:p>
        </w:tc>
        <w:tc>
          <w:tcPr>
            <w:tcW w:w="399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NGRO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5.24</w:t>
            </w:r>
          </w:p>
        </w:tc>
        <w:tc>
          <w:tcPr>
            <w:tcW w:w="7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23</w:t>
            </w:r>
          </w:p>
        </w:tc>
        <w:tc>
          <w:tcPr>
            <w:tcW w:w="686" w:type="dxa"/>
            <w:vAlign w:val="bottom"/>
          </w:tcPr>
          <w:p w:rsidR="002058ED" w:rsidRPr="00033C60" w:rsidRDefault="002058ED" w:rsidP="00033C60">
            <w:pPr>
              <w:widowControl w:val="0"/>
              <w:ind w:left="45"/>
              <w:jc w:val="center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230</w:t>
            </w:r>
          </w:p>
        </w:tc>
        <w:tc>
          <w:tcPr>
            <w:tcW w:w="686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2058ED" w:rsidRPr="00033C60" w:rsidRDefault="002058ED" w:rsidP="00033C60">
            <w:pPr>
              <w:widowControl w:val="0"/>
              <w:ind w:left="45"/>
              <w:jc w:val="right"/>
              <w:rPr>
                <w:color w:val="000000" w:themeColor="text1"/>
                <w:lang w:val="en-US"/>
              </w:rPr>
            </w:pPr>
            <w:r w:rsidRPr="00033C60">
              <w:rPr>
                <w:color w:val="000000" w:themeColor="text1"/>
                <w:lang w:val="en-US"/>
              </w:rPr>
              <w:t>.016</w:t>
            </w:r>
          </w:p>
        </w:tc>
      </w:tr>
    </w:tbl>
    <w:p w:rsidR="002058ED" w:rsidRPr="00033C60" w:rsidRDefault="002058ED" w:rsidP="00033C60">
      <w:pPr>
        <w:widowControl w:val="0"/>
        <w:autoSpaceDE w:val="0"/>
        <w:autoSpaceDN w:val="0"/>
        <w:adjustRightInd w:val="0"/>
        <w:rPr>
          <w:rFonts w:ascii="Times" w:hAnsi="Times" w:cs="Times"/>
          <w:color w:val="000000" w:themeColor="text1"/>
          <w:sz w:val="22"/>
          <w:szCs w:val="21"/>
          <w:lang w:val="en-US" w:eastAsia="en-US"/>
        </w:rPr>
      </w:pPr>
      <w:r w:rsidRPr="00033C60">
        <w:rPr>
          <w:rFonts w:ascii="Times" w:hAnsi="Times" w:cs="Times"/>
          <w:i/>
          <w:color w:val="000000" w:themeColor="text1"/>
          <w:sz w:val="22"/>
          <w:szCs w:val="21"/>
          <w:lang w:val="en-US" w:eastAsia="en-US"/>
        </w:rPr>
        <w:t>Note</w:t>
      </w:r>
      <w:r w:rsidRPr="00033C60">
        <w:rPr>
          <w:rFonts w:ascii="Times" w:hAnsi="Times" w:cs="Times"/>
          <w:color w:val="000000" w:themeColor="text1"/>
          <w:sz w:val="22"/>
          <w:szCs w:val="21"/>
          <w:lang w:val="en-US" w:eastAsia="en-US"/>
        </w:rPr>
        <w:t xml:space="preserve">. NGRO = Normative Gender Role Attitudes. </w:t>
      </w:r>
      <w:r w:rsidRPr="00033C60">
        <w:rPr>
          <w:color w:val="000000" w:themeColor="text1"/>
          <w:lang w:val="en-US"/>
        </w:rPr>
        <w:t xml:space="preserve">Column </w:t>
      </w:r>
      <w:r w:rsidRPr="00033C60">
        <w:rPr>
          <w:i/>
          <w:color w:val="000000" w:themeColor="text1"/>
          <w:lang w:val="en-US"/>
        </w:rPr>
        <w:t>p</w:t>
      </w:r>
      <w:r w:rsidRPr="00033C60">
        <w:rPr>
          <w:color w:val="000000" w:themeColor="text1"/>
          <w:lang w:val="en-US"/>
        </w:rPr>
        <w:t xml:space="preserve"> shows the unadjusted </w:t>
      </w:r>
      <w:r w:rsidRPr="00033C60">
        <w:rPr>
          <w:i/>
          <w:color w:val="000000" w:themeColor="text1"/>
          <w:lang w:val="en-US"/>
        </w:rPr>
        <w:t>p</w:t>
      </w:r>
      <w:r w:rsidRPr="00033C60">
        <w:rPr>
          <w:color w:val="000000" w:themeColor="text1"/>
          <w:lang w:val="en-US"/>
        </w:rPr>
        <w:t xml:space="preserve">-values, column </w:t>
      </w:r>
      <w:proofErr w:type="spellStart"/>
      <w:r w:rsidRPr="00033C60">
        <w:rPr>
          <w:i/>
          <w:color w:val="000000" w:themeColor="text1"/>
          <w:lang w:val="en-US"/>
        </w:rPr>
        <w:t>p</w:t>
      </w:r>
      <w:r w:rsidRPr="00033C60">
        <w:rPr>
          <w:color w:val="000000" w:themeColor="text1"/>
          <w:vertAlign w:val="subscript"/>
          <w:lang w:val="en-US"/>
        </w:rPr>
        <w:t>adj</w:t>
      </w:r>
      <w:proofErr w:type="spellEnd"/>
      <w:r w:rsidRPr="00033C60">
        <w:rPr>
          <w:color w:val="000000" w:themeColor="text1"/>
          <w:vertAlign w:val="subscript"/>
          <w:lang w:val="en-US"/>
        </w:rPr>
        <w:t xml:space="preserve"> </w:t>
      </w:r>
      <w:r w:rsidRPr="00033C60">
        <w:rPr>
          <w:color w:val="000000" w:themeColor="text1"/>
          <w:lang w:val="en-US"/>
        </w:rPr>
        <w:t xml:space="preserve">shows the adjusted </w:t>
      </w:r>
      <w:r w:rsidRPr="00033C60">
        <w:rPr>
          <w:i/>
          <w:color w:val="000000" w:themeColor="text1"/>
          <w:lang w:val="en-US"/>
        </w:rPr>
        <w:t>p</w:t>
      </w:r>
      <w:r w:rsidRPr="00033C60">
        <w:rPr>
          <w:color w:val="000000" w:themeColor="text1"/>
          <w:lang w:val="en-US"/>
        </w:rPr>
        <w:t>-values after Holm-</w:t>
      </w:r>
      <w:proofErr w:type="spellStart"/>
      <w:r w:rsidRPr="00033C60">
        <w:rPr>
          <w:color w:val="000000" w:themeColor="text1"/>
          <w:lang w:val="en-US"/>
        </w:rPr>
        <w:t>Bonferroni</w:t>
      </w:r>
      <w:proofErr w:type="spellEnd"/>
      <w:r w:rsidRPr="00033C60">
        <w:rPr>
          <w:color w:val="000000" w:themeColor="text1"/>
          <w:lang w:val="en-US"/>
        </w:rPr>
        <w:t xml:space="preserve"> sequential correction.</w:t>
      </w:r>
    </w:p>
    <w:p w:rsidR="002058ED" w:rsidRPr="00033C60" w:rsidRDefault="002058ED" w:rsidP="00033C60">
      <w:pPr>
        <w:widowControl w:val="0"/>
        <w:rPr>
          <w:color w:val="000000" w:themeColor="text1"/>
          <w:sz w:val="20"/>
          <w:szCs w:val="20"/>
          <w:lang w:val="en-US"/>
        </w:rPr>
        <w:sectPr w:rsidR="002058ED" w:rsidRPr="00033C60" w:rsidSect="002058ED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26"/>
        </w:sectPr>
      </w:pPr>
    </w:p>
    <w:p w:rsidR="00E775CC" w:rsidRPr="00033C60" w:rsidRDefault="00E775CC" w:rsidP="00033C60">
      <w:pPr>
        <w:pStyle w:val="figlegend"/>
        <w:widowControl w:val="0"/>
        <w:rPr>
          <w:color w:val="000000" w:themeColor="text1"/>
          <w:sz w:val="24"/>
          <w:lang w:val="en-US"/>
        </w:rPr>
      </w:pPr>
    </w:p>
    <w:p w:rsidR="008209CC" w:rsidRPr="00033C60" w:rsidRDefault="008209CC" w:rsidP="00033C60">
      <w:pPr>
        <w:widowControl w:val="0"/>
        <w:rPr>
          <w:color w:val="000000" w:themeColor="text1"/>
          <w:lang w:val="en-US"/>
        </w:rPr>
      </w:pPr>
    </w:p>
    <w:sectPr w:rsidR="008209CC" w:rsidRPr="00033C60" w:rsidSect="008209CC">
      <w:type w:val="continuous"/>
      <w:pgSz w:w="12240" w:h="15840" w:code="1"/>
      <w:pgMar w:top="1440" w:right="1440" w:bottom="1440" w:left="1440" w:header="720" w:footer="720" w:gutter="0"/>
      <w:cols w:space="720"/>
      <w:titlePg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A2A286F" w16cid:durableId="1DB00156"/>
  <w16cid:commentId w16cid:paraId="5627F257" w16cid:durableId="1DB00157"/>
  <w16cid:commentId w16cid:paraId="66439F14" w16cid:durableId="1DB00158"/>
  <w16cid:commentId w16cid:paraId="61870F4B" w16cid:durableId="1DB00159"/>
  <w16cid:commentId w16cid:paraId="2F9CBC50" w16cid:durableId="1DB0015A"/>
  <w16cid:commentId w16cid:paraId="47A5DFAA" w16cid:durableId="1DB0015B"/>
  <w16cid:commentId w16cid:paraId="34BB2037" w16cid:durableId="1DB0015C"/>
  <w16cid:commentId w16cid:paraId="0D90197A" w16cid:durableId="1DB0023E"/>
  <w16cid:commentId w16cid:paraId="3899B0A2" w16cid:durableId="1DB00330"/>
  <w16cid:commentId w16cid:paraId="64A6AA64" w16cid:durableId="1DB00353"/>
  <w16cid:commentId w16cid:paraId="5964A49D" w16cid:durableId="1DB0040A"/>
  <w16cid:commentId w16cid:paraId="304510A2" w16cid:durableId="1DB0015D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7716" w:rsidRDefault="00E47716">
      <w:r>
        <w:separator/>
      </w:r>
    </w:p>
  </w:endnote>
  <w:endnote w:type="continuationSeparator" w:id="0">
    <w:p w:rsidR="00E47716" w:rsidRDefault="00E47716">
      <w:r>
        <w:continuationSeparator/>
      </w:r>
    </w:p>
  </w:endnote>
  <w:endnote w:type="continuationNotice" w:id="1">
    <w:p w:rsidR="00E47716" w:rsidRDefault="00E47716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7716" w:rsidRDefault="00E47716">
      <w:r>
        <w:separator/>
      </w:r>
    </w:p>
  </w:footnote>
  <w:footnote w:type="continuationSeparator" w:id="0">
    <w:p w:rsidR="00E47716" w:rsidRDefault="00E47716">
      <w:r>
        <w:continuationSeparator/>
      </w:r>
    </w:p>
  </w:footnote>
  <w:footnote w:type="continuationNotice" w:id="1">
    <w:p w:rsidR="00E47716" w:rsidRDefault="00E47716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190E" w:rsidRPr="00E775CC" w:rsidRDefault="0097190E" w:rsidP="00E775CC">
    <w:pPr>
      <w:pStyle w:val="Header"/>
      <w:tabs>
        <w:tab w:val="clear" w:pos="4536"/>
        <w:tab w:val="clear" w:pos="9072"/>
        <w:tab w:val="right" w:pos="9000"/>
      </w:tabs>
    </w:pPr>
    <w:r>
      <w:tab/>
    </w:r>
    <w:r w:rsidR="00E65503">
      <w:fldChar w:fldCharType="begin"/>
    </w:r>
    <w:r>
      <w:instrText xml:space="preserve"> PAGE   \* MERGEFORMAT </w:instrText>
    </w:r>
    <w:r w:rsidR="00E65503">
      <w:fldChar w:fldCharType="separate"/>
    </w:r>
    <w:r w:rsidR="002E03CF">
      <w:rPr>
        <w:noProof/>
      </w:rPr>
      <w:t>1</w:t>
    </w:r>
    <w:r w:rsidR="00E65503">
      <w:rPr>
        <w:noProof/>
      </w:rPr>
      <w:fldChar w:fldCharType="end"/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190E" w:rsidRPr="004F7ABF" w:rsidRDefault="0097190E" w:rsidP="004F7AB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C2C8E"/>
    <w:multiLevelType w:val="hybridMultilevel"/>
    <w:tmpl w:val="EEC20A24"/>
    <w:lvl w:ilvl="0" w:tplc="8406756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120914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A033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3B206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10AE8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BFCE9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56E56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BE7D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E4330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2AC2BD1"/>
    <w:multiLevelType w:val="hybridMultilevel"/>
    <w:tmpl w:val="5E44E970"/>
    <w:lvl w:ilvl="0" w:tplc="36640540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B1626ABC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0722195A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67E230A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C20241C4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4B185A5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2E6C65C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3B742008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55DE8F96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">
    <w:nsid w:val="03FA42FC"/>
    <w:multiLevelType w:val="hybridMultilevel"/>
    <w:tmpl w:val="1ADCC318"/>
    <w:lvl w:ilvl="0" w:tplc="E7F6687C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D28E356A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D64015C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3C0BC9E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9ECA5CDA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7FE039B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D33661F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24C61BF6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19147E4E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">
    <w:nsid w:val="045B4931"/>
    <w:multiLevelType w:val="hybridMultilevel"/>
    <w:tmpl w:val="347C08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98482C"/>
    <w:multiLevelType w:val="hybridMultilevel"/>
    <w:tmpl w:val="0E62338E"/>
    <w:lvl w:ilvl="0" w:tplc="4464FC9E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CD4EE000">
      <w:start w:val="9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FB663C7A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0062FB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8563DA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5E289AF0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510EDEC6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D4543398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C2F01FB2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5">
    <w:nsid w:val="17681868"/>
    <w:multiLevelType w:val="hybridMultilevel"/>
    <w:tmpl w:val="E578E27C"/>
    <w:lvl w:ilvl="0" w:tplc="DAA22E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885DC2"/>
    <w:multiLevelType w:val="hybridMultilevel"/>
    <w:tmpl w:val="49103B5A"/>
    <w:lvl w:ilvl="0" w:tplc="3C5C04D8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D8273D8">
      <w:start w:val="9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CA6629D2">
      <w:start w:val="9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D85E0D6A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3CE5ECE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83B644B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B216A002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F020FAA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4D02DF68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7">
    <w:nsid w:val="1DAA2A6A"/>
    <w:multiLevelType w:val="hybridMultilevel"/>
    <w:tmpl w:val="9FF889C0"/>
    <w:lvl w:ilvl="0" w:tplc="29FC3398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B2F4E8EC">
      <w:start w:val="9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675236C4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88CD88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807E031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1174DE96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9B825E96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A68AC4E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8026F14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8">
    <w:nsid w:val="1DBB58CA"/>
    <w:multiLevelType w:val="hybridMultilevel"/>
    <w:tmpl w:val="FE521230"/>
    <w:lvl w:ilvl="0" w:tplc="3E8E2EAC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1EAB95C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E42D872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4D88DF24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0D074EE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5A085EF4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0020F16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444C9336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2A64887C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9">
    <w:nsid w:val="23E24088"/>
    <w:multiLevelType w:val="hybridMultilevel"/>
    <w:tmpl w:val="31D874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713E83"/>
    <w:multiLevelType w:val="hybridMultilevel"/>
    <w:tmpl w:val="B8DC81AA"/>
    <w:lvl w:ilvl="0" w:tplc="FAF894B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D454560A">
      <w:start w:val="9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22488B90">
      <w:start w:val="9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4C2815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88884980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064AC32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2AA72EC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46082FCC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F3943AEE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1">
    <w:nsid w:val="30FA3144"/>
    <w:multiLevelType w:val="hybridMultilevel"/>
    <w:tmpl w:val="63647E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C60815"/>
    <w:multiLevelType w:val="hybridMultilevel"/>
    <w:tmpl w:val="6ECC0DF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D06CA3"/>
    <w:multiLevelType w:val="hybridMultilevel"/>
    <w:tmpl w:val="E1B8FAB0"/>
    <w:lvl w:ilvl="0" w:tplc="F028C4C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D76E270C">
      <w:start w:val="9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66287834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014E55F4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F124865E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89E658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ABFA36F8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3E0CE58E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31C84E80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4">
    <w:nsid w:val="3F085735"/>
    <w:multiLevelType w:val="hybridMultilevel"/>
    <w:tmpl w:val="C4129B2A"/>
    <w:lvl w:ilvl="0" w:tplc="2AA8C89A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2CA6F20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BC44AB2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04C0B530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6DB08CEC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D408F8DC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DBC00D76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5A41AA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3DBCA1BA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5">
    <w:nsid w:val="42FA375C"/>
    <w:multiLevelType w:val="hybridMultilevel"/>
    <w:tmpl w:val="FA60F2C2"/>
    <w:lvl w:ilvl="0" w:tplc="A87C1920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4246DEDE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B46CF28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2B2C270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FEFA522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70B44CA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173A5E0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16869890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5EBA78D0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6">
    <w:nsid w:val="46EB7385"/>
    <w:multiLevelType w:val="hybridMultilevel"/>
    <w:tmpl w:val="F09E65AA"/>
    <w:lvl w:ilvl="0" w:tplc="B4522C3A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0CA4060">
      <w:start w:val="9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0748D266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3F287162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EEAABF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A0C40B8E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BBA43226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29B2E88E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366AFF74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7">
    <w:nsid w:val="4933679E"/>
    <w:multiLevelType w:val="hybridMultilevel"/>
    <w:tmpl w:val="CDD2907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4DF27F78"/>
    <w:multiLevelType w:val="hybridMultilevel"/>
    <w:tmpl w:val="0960F0D6"/>
    <w:lvl w:ilvl="0" w:tplc="4972ECA2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2C2A8D"/>
    <w:multiLevelType w:val="hybridMultilevel"/>
    <w:tmpl w:val="1D36FA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3802F39"/>
    <w:multiLevelType w:val="hybridMultilevel"/>
    <w:tmpl w:val="B386A8C8"/>
    <w:lvl w:ilvl="0" w:tplc="6E16DC88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E98CF2E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3ACC546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963E4F80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976608A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29E16CE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7BA689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327C3C8E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90907DDA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1">
    <w:nsid w:val="573255B2"/>
    <w:multiLevelType w:val="hybridMultilevel"/>
    <w:tmpl w:val="A460A8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936900"/>
    <w:multiLevelType w:val="hybridMultilevel"/>
    <w:tmpl w:val="6A8871C0"/>
    <w:lvl w:ilvl="0" w:tplc="E7E82B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B92084"/>
    <w:multiLevelType w:val="hybridMultilevel"/>
    <w:tmpl w:val="52BA2AF2"/>
    <w:lvl w:ilvl="0" w:tplc="0A4EA61C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91C2C38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D580133C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CBC1E4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3AE6D54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CFE6712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758633DC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BB43480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86B6679C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4">
    <w:nsid w:val="62F358DC"/>
    <w:multiLevelType w:val="hybridMultilevel"/>
    <w:tmpl w:val="63A06D10"/>
    <w:lvl w:ilvl="0" w:tplc="D78EE096">
      <w:start w:val="88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51C37DD"/>
    <w:multiLevelType w:val="hybridMultilevel"/>
    <w:tmpl w:val="8D7E9D68"/>
    <w:lvl w:ilvl="0" w:tplc="19F2D896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9E4AEDD8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10E80258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8E0E946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B216900C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30C353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F6B06220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BF743956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071286E4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6">
    <w:nsid w:val="6BC47A50"/>
    <w:multiLevelType w:val="hybridMultilevel"/>
    <w:tmpl w:val="3924894E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6E841349"/>
    <w:multiLevelType w:val="hybridMultilevel"/>
    <w:tmpl w:val="0B4EF1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3332CA6"/>
    <w:multiLevelType w:val="hybridMultilevel"/>
    <w:tmpl w:val="24DEA9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AA72888"/>
    <w:multiLevelType w:val="hybridMultilevel"/>
    <w:tmpl w:val="60F0545A"/>
    <w:lvl w:ilvl="0" w:tplc="5B3C90BE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3DFEBC90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CB6CAB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56270CA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79B80708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556AD5A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C33C5AB8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D261664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5AA8358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0">
    <w:nsid w:val="7E6F4F4E"/>
    <w:multiLevelType w:val="hybridMultilevel"/>
    <w:tmpl w:val="3A54F80A"/>
    <w:lvl w:ilvl="0" w:tplc="3AF669E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E0B62D0C">
      <w:start w:val="9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0262942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4B4C1106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F34ABEA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B856420C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516ABD4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767A8EF8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9F6940E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num w:numId="1">
    <w:abstractNumId w:val="7"/>
  </w:num>
  <w:num w:numId="2">
    <w:abstractNumId w:val="12"/>
  </w:num>
  <w:num w:numId="3">
    <w:abstractNumId w:val="2"/>
  </w:num>
  <w:num w:numId="4">
    <w:abstractNumId w:val="16"/>
  </w:num>
  <w:num w:numId="5">
    <w:abstractNumId w:val="14"/>
  </w:num>
  <w:num w:numId="6">
    <w:abstractNumId w:val="10"/>
  </w:num>
  <w:num w:numId="7">
    <w:abstractNumId w:val="4"/>
  </w:num>
  <w:num w:numId="8">
    <w:abstractNumId w:val="6"/>
  </w:num>
  <w:num w:numId="9">
    <w:abstractNumId w:val="0"/>
  </w:num>
  <w:num w:numId="10">
    <w:abstractNumId w:val="20"/>
  </w:num>
  <w:num w:numId="11">
    <w:abstractNumId w:val="23"/>
  </w:num>
  <w:num w:numId="12">
    <w:abstractNumId w:val="15"/>
  </w:num>
  <w:num w:numId="13">
    <w:abstractNumId w:val="13"/>
  </w:num>
  <w:num w:numId="14">
    <w:abstractNumId w:val="1"/>
  </w:num>
  <w:num w:numId="15">
    <w:abstractNumId w:val="25"/>
  </w:num>
  <w:num w:numId="16">
    <w:abstractNumId w:val="30"/>
  </w:num>
  <w:num w:numId="17">
    <w:abstractNumId w:val="29"/>
  </w:num>
  <w:num w:numId="18">
    <w:abstractNumId w:val="8"/>
  </w:num>
  <w:num w:numId="19">
    <w:abstractNumId w:val="21"/>
  </w:num>
  <w:num w:numId="20">
    <w:abstractNumId w:val="24"/>
  </w:num>
  <w:num w:numId="21">
    <w:abstractNumId w:val="9"/>
  </w:num>
  <w:num w:numId="22">
    <w:abstractNumId w:val="22"/>
  </w:num>
  <w:num w:numId="23">
    <w:abstractNumId w:val="19"/>
  </w:num>
  <w:num w:numId="24">
    <w:abstractNumId w:val="11"/>
  </w:num>
  <w:num w:numId="25">
    <w:abstractNumId w:val="5"/>
  </w:num>
  <w:num w:numId="26">
    <w:abstractNumId w:val="28"/>
  </w:num>
  <w:num w:numId="27">
    <w:abstractNumId w:val="17"/>
  </w:num>
  <w:num w:numId="28">
    <w:abstractNumId w:val="26"/>
  </w:num>
  <w:num w:numId="29">
    <w:abstractNumId w:val="27"/>
  </w:num>
  <w:num w:numId="30">
    <w:abstractNumId w:val="3"/>
  </w:num>
  <w:num w:numId="31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embedSystemFonts/>
  <w:hideSpellingErrors/>
  <w:hideGrammaticalErrors/>
  <w:proofState w:spelling="clean" w:grammar="clean"/>
  <w:stylePaneFormatFilter w:val="3F01"/>
  <w:defaultTabStop w:val="708"/>
  <w:hyphenationZone w:val="425"/>
  <w:drawingGridHorizontalSpacing w:val="120"/>
  <w:drawingGridVerticalSpacing w:val="120"/>
  <w:displayVerticalDrawingGridEvery w:val="0"/>
  <w:doNotUseMarginsForDrawingGridOrigin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</w:compat>
  <w:docVars>
    <w:docVar w:name="Total_Editing_Time" w:val="0"/>
  </w:docVars>
  <w:rsids>
    <w:rsidRoot w:val="00D90105"/>
    <w:rsid w:val="00002DAE"/>
    <w:rsid w:val="000048ED"/>
    <w:rsid w:val="00012F54"/>
    <w:rsid w:val="0002180F"/>
    <w:rsid w:val="00032289"/>
    <w:rsid w:val="000327B2"/>
    <w:rsid w:val="00033122"/>
    <w:rsid w:val="000332BD"/>
    <w:rsid w:val="00033C60"/>
    <w:rsid w:val="00034598"/>
    <w:rsid w:val="0004393D"/>
    <w:rsid w:val="00045285"/>
    <w:rsid w:val="00051126"/>
    <w:rsid w:val="00051B7E"/>
    <w:rsid w:val="000552C0"/>
    <w:rsid w:val="00057088"/>
    <w:rsid w:val="00061A76"/>
    <w:rsid w:val="00065676"/>
    <w:rsid w:val="00071E0A"/>
    <w:rsid w:val="00081EF2"/>
    <w:rsid w:val="000834B4"/>
    <w:rsid w:val="00085E6D"/>
    <w:rsid w:val="00086493"/>
    <w:rsid w:val="0008749A"/>
    <w:rsid w:val="000900A9"/>
    <w:rsid w:val="00090AD1"/>
    <w:rsid w:val="0009357D"/>
    <w:rsid w:val="0009403B"/>
    <w:rsid w:val="0009562F"/>
    <w:rsid w:val="000A2EC8"/>
    <w:rsid w:val="000B2324"/>
    <w:rsid w:val="000B490D"/>
    <w:rsid w:val="000B56D4"/>
    <w:rsid w:val="000B66D2"/>
    <w:rsid w:val="000B698F"/>
    <w:rsid w:val="000B6DE3"/>
    <w:rsid w:val="000B73DA"/>
    <w:rsid w:val="000C1CD0"/>
    <w:rsid w:val="000C2619"/>
    <w:rsid w:val="000C4C5A"/>
    <w:rsid w:val="000C595C"/>
    <w:rsid w:val="000D1540"/>
    <w:rsid w:val="000D5AC2"/>
    <w:rsid w:val="000D76F6"/>
    <w:rsid w:val="000E6A88"/>
    <w:rsid w:val="000F0AE4"/>
    <w:rsid w:val="000F142B"/>
    <w:rsid w:val="000F2A51"/>
    <w:rsid w:val="000F318D"/>
    <w:rsid w:val="000F3414"/>
    <w:rsid w:val="000F7325"/>
    <w:rsid w:val="001017FD"/>
    <w:rsid w:val="00102DB4"/>
    <w:rsid w:val="00107CFF"/>
    <w:rsid w:val="00114FEC"/>
    <w:rsid w:val="00122AD5"/>
    <w:rsid w:val="00125B98"/>
    <w:rsid w:val="00126B78"/>
    <w:rsid w:val="001306D4"/>
    <w:rsid w:val="00130F6D"/>
    <w:rsid w:val="00132857"/>
    <w:rsid w:val="00136FAC"/>
    <w:rsid w:val="00136FC9"/>
    <w:rsid w:val="00137A95"/>
    <w:rsid w:val="00142379"/>
    <w:rsid w:val="001433E2"/>
    <w:rsid w:val="00143C26"/>
    <w:rsid w:val="0014443F"/>
    <w:rsid w:val="00144BBB"/>
    <w:rsid w:val="00151CAA"/>
    <w:rsid w:val="001527FA"/>
    <w:rsid w:val="00172231"/>
    <w:rsid w:val="001825FC"/>
    <w:rsid w:val="001827D3"/>
    <w:rsid w:val="001854ED"/>
    <w:rsid w:val="001921D8"/>
    <w:rsid w:val="0019740A"/>
    <w:rsid w:val="00197E7B"/>
    <w:rsid w:val="001A4CA3"/>
    <w:rsid w:val="001A50CF"/>
    <w:rsid w:val="001A5424"/>
    <w:rsid w:val="001A5F69"/>
    <w:rsid w:val="001B033F"/>
    <w:rsid w:val="001B271C"/>
    <w:rsid w:val="001B47D7"/>
    <w:rsid w:val="001B5C1F"/>
    <w:rsid w:val="001C05C0"/>
    <w:rsid w:val="001C1923"/>
    <w:rsid w:val="001C2140"/>
    <w:rsid w:val="001C496C"/>
    <w:rsid w:val="001C578A"/>
    <w:rsid w:val="001D4399"/>
    <w:rsid w:val="001D558F"/>
    <w:rsid w:val="001D6041"/>
    <w:rsid w:val="001D6EAF"/>
    <w:rsid w:val="001E74C0"/>
    <w:rsid w:val="001E7E44"/>
    <w:rsid w:val="001F0066"/>
    <w:rsid w:val="001F018A"/>
    <w:rsid w:val="001F2592"/>
    <w:rsid w:val="001F3863"/>
    <w:rsid w:val="00202182"/>
    <w:rsid w:val="00202DE4"/>
    <w:rsid w:val="002058ED"/>
    <w:rsid w:val="002059C0"/>
    <w:rsid w:val="00206498"/>
    <w:rsid w:val="0021155D"/>
    <w:rsid w:val="0021190F"/>
    <w:rsid w:val="00214828"/>
    <w:rsid w:val="00214D6C"/>
    <w:rsid w:val="0021522C"/>
    <w:rsid w:val="00216841"/>
    <w:rsid w:val="00221EC3"/>
    <w:rsid w:val="00222BA1"/>
    <w:rsid w:val="00222EFA"/>
    <w:rsid w:val="0022390F"/>
    <w:rsid w:val="0022649E"/>
    <w:rsid w:val="002300B4"/>
    <w:rsid w:val="0023489A"/>
    <w:rsid w:val="00235816"/>
    <w:rsid w:val="002377A9"/>
    <w:rsid w:val="00237EE8"/>
    <w:rsid w:val="002426F1"/>
    <w:rsid w:val="00242C64"/>
    <w:rsid w:val="00245674"/>
    <w:rsid w:val="002477C7"/>
    <w:rsid w:val="00252583"/>
    <w:rsid w:val="00252F83"/>
    <w:rsid w:val="00254084"/>
    <w:rsid w:val="00254E25"/>
    <w:rsid w:val="00256C03"/>
    <w:rsid w:val="002577A9"/>
    <w:rsid w:val="00264452"/>
    <w:rsid w:val="00264A96"/>
    <w:rsid w:val="00264D5A"/>
    <w:rsid w:val="00265481"/>
    <w:rsid w:val="002659CD"/>
    <w:rsid w:val="00272147"/>
    <w:rsid w:val="00277BFD"/>
    <w:rsid w:val="0028314A"/>
    <w:rsid w:val="00284185"/>
    <w:rsid w:val="002854B1"/>
    <w:rsid w:val="00286240"/>
    <w:rsid w:val="0029439E"/>
    <w:rsid w:val="00297F52"/>
    <w:rsid w:val="002A133C"/>
    <w:rsid w:val="002A140D"/>
    <w:rsid w:val="002A1E30"/>
    <w:rsid w:val="002A40B3"/>
    <w:rsid w:val="002A618D"/>
    <w:rsid w:val="002B47E7"/>
    <w:rsid w:val="002B4C35"/>
    <w:rsid w:val="002C0026"/>
    <w:rsid w:val="002C3AD0"/>
    <w:rsid w:val="002C580F"/>
    <w:rsid w:val="002D2799"/>
    <w:rsid w:val="002D42C8"/>
    <w:rsid w:val="002D573D"/>
    <w:rsid w:val="002E03CF"/>
    <w:rsid w:val="002E0D0B"/>
    <w:rsid w:val="002E1F77"/>
    <w:rsid w:val="002E3C9E"/>
    <w:rsid w:val="002E5F85"/>
    <w:rsid w:val="002F0207"/>
    <w:rsid w:val="002F0B82"/>
    <w:rsid w:val="002F1893"/>
    <w:rsid w:val="002F24F9"/>
    <w:rsid w:val="002F2796"/>
    <w:rsid w:val="002F3841"/>
    <w:rsid w:val="002F726D"/>
    <w:rsid w:val="003005D0"/>
    <w:rsid w:val="0030114F"/>
    <w:rsid w:val="00302BA8"/>
    <w:rsid w:val="003077A3"/>
    <w:rsid w:val="00312350"/>
    <w:rsid w:val="003126C2"/>
    <w:rsid w:val="00313ECD"/>
    <w:rsid w:val="00314061"/>
    <w:rsid w:val="00317E36"/>
    <w:rsid w:val="003228F6"/>
    <w:rsid w:val="00332ADE"/>
    <w:rsid w:val="003334D6"/>
    <w:rsid w:val="003361D9"/>
    <w:rsid w:val="00337C25"/>
    <w:rsid w:val="00345549"/>
    <w:rsid w:val="00350CC6"/>
    <w:rsid w:val="00352FE5"/>
    <w:rsid w:val="00360BF1"/>
    <w:rsid w:val="003624D2"/>
    <w:rsid w:val="00364752"/>
    <w:rsid w:val="00364BB9"/>
    <w:rsid w:val="00364C32"/>
    <w:rsid w:val="003667E5"/>
    <w:rsid w:val="00370340"/>
    <w:rsid w:val="00376524"/>
    <w:rsid w:val="00381515"/>
    <w:rsid w:val="00382CCC"/>
    <w:rsid w:val="003837D9"/>
    <w:rsid w:val="003839C6"/>
    <w:rsid w:val="00383D90"/>
    <w:rsid w:val="003939FE"/>
    <w:rsid w:val="003942BD"/>
    <w:rsid w:val="003953BF"/>
    <w:rsid w:val="003A17B1"/>
    <w:rsid w:val="003A355A"/>
    <w:rsid w:val="003A523A"/>
    <w:rsid w:val="003A5C40"/>
    <w:rsid w:val="003B04F5"/>
    <w:rsid w:val="003B0E25"/>
    <w:rsid w:val="003B169B"/>
    <w:rsid w:val="003C57F6"/>
    <w:rsid w:val="003D4660"/>
    <w:rsid w:val="003D5777"/>
    <w:rsid w:val="003D612F"/>
    <w:rsid w:val="003E02A9"/>
    <w:rsid w:val="003E0435"/>
    <w:rsid w:val="003E0609"/>
    <w:rsid w:val="003E0EE4"/>
    <w:rsid w:val="003E405A"/>
    <w:rsid w:val="003E5A82"/>
    <w:rsid w:val="003F003D"/>
    <w:rsid w:val="003F0A53"/>
    <w:rsid w:val="003F0E68"/>
    <w:rsid w:val="003F2833"/>
    <w:rsid w:val="003F4406"/>
    <w:rsid w:val="00403C62"/>
    <w:rsid w:val="00414206"/>
    <w:rsid w:val="00414452"/>
    <w:rsid w:val="004276E3"/>
    <w:rsid w:val="00431681"/>
    <w:rsid w:val="004331B3"/>
    <w:rsid w:val="00437994"/>
    <w:rsid w:val="00444673"/>
    <w:rsid w:val="00447568"/>
    <w:rsid w:val="00447941"/>
    <w:rsid w:val="00453B07"/>
    <w:rsid w:val="004555CF"/>
    <w:rsid w:val="004600CA"/>
    <w:rsid w:val="0046038C"/>
    <w:rsid w:val="00461B61"/>
    <w:rsid w:val="00462AF6"/>
    <w:rsid w:val="00466DA3"/>
    <w:rsid w:val="00473035"/>
    <w:rsid w:val="00484836"/>
    <w:rsid w:val="00495D16"/>
    <w:rsid w:val="004964FD"/>
    <w:rsid w:val="004A0525"/>
    <w:rsid w:val="004A1645"/>
    <w:rsid w:val="004A17C5"/>
    <w:rsid w:val="004A4EB5"/>
    <w:rsid w:val="004A4F18"/>
    <w:rsid w:val="004A5ACF"/>
    <w:rsid w:val="004B1C03"/>
    <w:rsid w:val="004B39E8"/>
    <w:rsid w:val="004B3D40"/>
    <w:rsid w:val="004B6400"/>
    <w:rsid w:val="004B75E6"/>
    <w:rsid w:val="004B78BC"/>
    <w:rsid w:val="004C6056"/>
    <w:rsid w:val="004D228A"/>
    <w:rsid w:val="004D2431"/>
    <w:rsid w:val="004D3A66"/>
    <w:rsid w:val="004E1C2C"/>
    <w:rsid w:val="004E2717"/>
    <w:rsid w:val="004E6BA4"/>
    <w:rsid w:val="004E6DC6"/>
    <w:rsid w:val="004E7860"/>
    <w:rsid w:val="004F0253"/>
    <w:rsid w:val="004F5C8C"/>
    <w:rsid w:val="004F7ABF"/>
    <w:rsid w:val="005057CF"/>
    <w:rsid w:val="00505F13"/>
    <w:rsid w:val="005125FA"/>
    <w:rsid w:val="00512C47"/>
    <w:rsid w:val="00520A24"/>
    <w:rsid w:val="005235E1"/>
    <w:rsid w:val="005272C7"/>
    <w:rsid w:val="00531B20"/>
    <w:rsid w:val="00531F5F"/>
    <w:rsid w:val="005326D1"/>
    <w:rsid w:val="0053305C"/>
    <w:rsid w:val="0053405D"/>
    <w:rsid w:val="00543E08"/>
    <w:rsid w:val="00544193"/>
    <w:rsid w:val="005456F0"/>
    <w:rsid w:val="005472DB"/>
    <w:rsid w:val="0056056F"/>
    <w:rsid w:val="00563E57"/>
    <w:rsid w:val="00565155"/>
    <w:rsid w:val="005708C9"/>
    <w:rsid w:val="00575720"/>
    <w:rsid w:val="00575899"/>
    <w:rsid w:val="005806F5"/>
    <w:rsid w:val="005819B3"/>
    <w:rsid w:val="005835F7"/>
    <w:rsid w:val="00583AF5"/>
    <w:rsid w:val="0058704B"/>
    <w:rsid w:val="005917FF"/>
    <w:rsid w:val="005946C9"/>
    <w:rsid w:val="00595ED5"/>
    <w:rsid w:val="00596061"/>
    <w:rsid w:val="00596C20"/>
    <w:rsid w:val="005A4356"/>
    <w:rsid w:val="005A617F"/>
    <w:rsid w:val="005B004F"/>
    <w:rsid w:val="005B08CB"/>
    <w:rsid w:val="005B0E35"/>
    <w:rsid w:val="005B1BE6"/>
    <w:rsid w:val="005B374E"/>
    <w:rsid w:val="005B3B90"/>
    <w:rsid w:val="005B3FAC"/>
    <w:rsid w:val="005C4CB9"/>
    <w:rsid w:val="005C549D"/>
    <w:rsid w:val="005C644A"/>
    <w:rsid w:val="005D1D3E"/>
    <w:rsid w:val="005D25CE"/>
    <w:rsid w:val="005D52AC"/>
    <w:rsid w:val="005D78D1"/>
    <w:rsid w:val="005E1DAE"/>
    <w:rsid w:val="005E484F"/>
    <w:rsid w:val="005E6157"/>
    <w:rsid w:val="005E624E"/>
    <w:rsid w:val="005F33AB"/>
    <w:rsid w:val="005F4F9D"/>
    <w:rsid w:val="005F6046"/>
    <w:rsid w:val="0060049C"/>
    <w:rsid w:val="006008D9"/>
    <w:rsid w:val="00603475"/>
    <w:rsid w:val="006059B9"/>
    <w:rsid w:val="00606DDA"/>
    <w:rsid w:val="00606E8D"/>
    <w:rsid w:val="00607442"/>
    <w:rsid w:val="006133E4"/>
    <w:rsid w:val="00614C3D"/>
    <w:rsid w:val="00615A4E"/>
    <w:rsid w:val="0062122F"/>
    <w:rsid w:val="00623985"/>
    <w:rsid w:val="006259A9"/>
    <w:rsid w:val="0062610E"/>
    <w:rsid w:val="00627EFB"/>
    <w:rsid w:val="00636836"/>
    <w:rsid w:val="0064230E"/>
    <w:rsid w:val="006433A7"/>
    <w:rsid w:val="00644159"/>
    <w:rsid w:val="006479A4"/>
    <w:rsid w:val="006523AF"/>
    <w:rsid w:val="00656DA3"/>
    <w:rsid w:val="006575E0"/>
    <w:rsid w:val="006604C0"/>
    <w:rsid w:val="006606DD"/>
    <w:rsid w:val="006707AA"/>
    <w:rsid w:val="00670C9D"/>
    <w:rsid w:val="0067368D"/>
    <w:rsid w:val="0067737E"/>
    <w:rsid w:val="00677F53"/>
    <w:rsid w:val="00680713"/>
    <w:rsid w:val="006810EC"/>
    <w:rsid w:val="0068148C"/>
    <w:rsid w:val="00682DDC"/>
    <w:rsid w:val="00684570"/>
    <w:rsid w:val="00685A7A"/>
    <w:rsid w:val="00691A9B"/>
    <w:rsid w:val="00696A86"/>
    <w:rsid w:val="006A1FF2"/>
    <w:rsid w:val="006A6C5B"/>
    <w:rsid w:val="006A7615"/>
    <w:rsid w:val="006A7F1F"/>
    <w:rsid w:val="006B0850"/>
    <w:rsid w:val="006B1589"/>
    <w:rsid w:val="006B38D0"/>
    <w:rsid w:val="006B577C"/>
    <w:rsid w:val="006B6241"/>
    <w:rsid w:val="006C17F7"/>
    <w:rsid w:val="006C1FD9"/>
    <w:rsid w:val="006C2766"/>
    <w:rsid w:val="006C4E57"/>
    <w:rsid w:val="006C61ED"/>
    <w:rsid w:val="006C710B"/>
    <w:rsid w:val="006D1039"/>
    <w:rsid w:val="006D2706"/>
    <w:rsid w:val="006D7241"/>
    <w:rsid w:val="006E1D14"/>
    <w:rsid w:val="006E6ECA"/>
    <w:rsid w:val="006E71BD"/>
    <w:rsid w:val="006F5255"/>
    <w:rsid w:val="006F6765"/>
    <w:rsid w:val="006F7BCB"/>
    <w:rsid w:val="00701D31"/>
    <w:rsid w:val="00704222"/>
    <w:rsid w:val="00711FE1"/>
    <w:rsid w:val="00714D05"/>
    <w:rsid w:val="00716202"/>
    <w:rsid w:val="007248A8"/>
    <w:rsid w:val="007249CC"/>
    <w:rsid w:val="00726546"/>
    <w:rsid w:val="00726798"/>
    <w:rsid w:val="007304BF"/>
    <w:rsid w:val="00733388"/>
    <w:rsid w:val="00733CDA"/>
    <w:rsid w:val="00736BC6"/>
    <w:rsid w:val="00737274"/>
    <w:rsid w:val="00747FC9"/>
    <w:rsid w:val="00753969"/>
    <w:rsid w:val="00754B3C"/>
    <w:rsid w:val="007569F1"/>
    <w:rsid w:val="00757BAE"/>
    <w:rsid w:val="00760609"/>
    <w:rsid w:val="00767946"/>
    <w:rsid w:val="00772E07"/>
    <w:rsid w:val="00781084"/>
    <w:rsid w:val="00781D59"/>
    <w:rsid w:val="00791669"/>
    <w:rsid w:val="00794E6D"/>
    <w:rsid w:val="00794F3B"/>
    <w:rsid w:val="00797B24"/>
    <w:rsid w:val="007A02DE"/>
    <w:rsid w:val="007A1953"/>
    <w:rsid w:val="007A283E"/>
    <w:rsid w:val="007A542B"/>
    <w:rsid w:val="007B7341"/>
    <w:rsid w:val="007C0D3B"/>
    <w:rsid w:val="007C1158"/>
    <w:rsid w:val="007D4B75"/>
    <w:rsid w:val="007D4F4A"/>
    <w:rsid w:val="007D50E2"/>
    <w:rsid w:val="007E05C1"/>
    <w:rsid w:val="007E408E"/>
    <w:rsid w:val="007E681A"/>
    <w:rsid w:val="007F23D2"/>
    <w:rsid w:val="007F48F3"/>
    <w:rsid w:val="007F49D7"/>
    <w:rsid w:val="00806593"/>
    <w:rsid w:val="008122D8"/>
    <w:rsid w:val="00813321"/>
    <w:rsid w:val="00814854"/>
    <w:rsid w:val="00815BAF"/>
    <w:rsid w:val="00815FBD"/>
    <w:rsid w:val="008209CC"/>
    <w:rsid w:val="00822C85"/>
    <w:rsid w:val="00831786"/>
    <w:rsid w:val="00836971"/>
    <w:rsid w:val="008403AF"/>
    <w:rsid w:val="00845EBB"/>
    <w:rsid w:val="008476C1"/>
    <w:rsid w:val="00850B60"/>
    <w:rsid w:val="00850E01"/>
    <w:rsid w:val="0085167A"/>
    <w:rsid w:val="00862423"/>
    <w:rsid w:val="00863D25"/>
    <w:rsid w:val="00863F68"/>
    <w:rsid w:val="00865E6C"/>
    <w:rsid w:val="00866192"/>
    <w:rsid w:val="008668AB"/>
    <w:rsid w:val="00866CF8"/>
    <w:rsid w:val="008673DB"/>
    <w:rsid w:val="00872927"/>
    <w:rsid w:val="008807A5"/>
    <w:rsid w:val="00881B78"/>
    <w:rsid w:val="008828FF"/>
    <w:rsid w:val="00883BEC"/>
    <w:rsid w:val="00883C35"/>
    <w:rsid w:val="0089241C"/>
    <w:rsid w:val="008938FC"/>
    <w:rsid w:val="008A46D6"/>
    <w:rsid w:val="008A55CC"/>
    <w:rsid w:val="008A61CA"/>
    <w:rsid w:val="008B0D16"/>
    <w:rsid w:val="008B2236"/>
    <w:rsid w:val="008B232B"/>
    <w:rsid w:val="008B2427"/>
    <w:rsid w:val="008B336F"/>
    <w:rsid w:val="008B5D8E"/>
    <w:rsid w:val="008C1EC3"/>
    <w:rsid w:val="008C55A6"/>
    <w:rsid w:val="008C57D6"/>
    <w:rsid w:val="008D006C"/>
    <w:rsid w:val="008D092C"/>
    <w:rsid w:val="008D0E3C"/>
    <w:rsid w:val="008D4C88"/>
    <w:rsid w:val="008D4F91"/>
    <w:rsid w:val="008E11ED"/>
    <w:rsid w:val="008E1E67"/>
    <w:rsid w:val="008E264F"/>
    <w:rsid w:val="008E3DDA"/>
    <w:rsid w:val="008E5932"/>
    <w:rsid w:val="008E5F8A"/>
    <w:rsid w:val="008F14F2"/>
    <w:rsid w:val="008F1B89"/>
    <w:rsid w:val="008F3C00"/>
    <w:rsid w:val="00900152"/>
    <w:rsid w:val="00903FD4"/>
    <w:rsid w:val="0090422E"/>
    <w:rsid w:val="0090663E"/>
    <w:rsid w:val="00914625"/>
    <w:rsid w:val="00917EAC"/>
    <w:rsid w:val="009221E9"/>
    <w:rsid w:val="00923CC6"/>
    <w:rsid w:val="00925D61"/>
    <w:rsid w:val="009279F0"/>
    <w:rsid w:val="0093134C"/>
    <w:rsid w:val="009320DA"/>
    <w:rsid w:val="00933451"/>
    <w:rsid w:val="00936042"/>
    <w:rsid w:val="0094049E"/>
    <w:rsid w:val="009408A4"/>
    <w:rsid w:val="00940F8F"/>
    <w:rsid w:val="009410E0"/>
    <w:rsid w:val="009423B8"/>
    <w:rsid w:val="0094292A"/>
    <w:rsid w:val="00943C86"/>
    <w:rsid w:val="009470D7"/>
    <w:rsid w:val="0095066A"/>
    <w:rsid w:val="0096072F"/>
    <w:rsid w:val="0097146D"/>
    <w:rsid w:val="0097190E"/>
    <w:rsid w:val="00974F72"/>
    <w:rsid w:val="00977557"/>
    <w:rsid w:val="00980000"/>
    <w:rsid w:val="00983D7E"/>
    <w:rsid w:val="00986ADA"/>
    <w:rsid w:val="00992B61"/>
    <w:rsid w:val="0099545B"/>
    <w:rsid w:val="00997980"/>
    <w:rsid w:val="009A1601"/>
    <w:rsid w:val="009A324D"/>
    <w:rsid w:val="009A6798"/>
    <w:rsid w:val="009A7D54"/>
    <w:rsid w:val="009B01DF"/>
    <w:rsid w:val="009B1A8C"/>
    <w:rsid w:val="009B521D"/>
    <w:rsid w:val="009B5450"/>
    <w:rsid w:val="009B550D"/>
    <w:rsid w:val="009B79A9"/>
    <w:rsid w:val="009B7B68"/>
    <w:rsid w:val="009C0382"/>
    <w:rsid w:val="009C0653"/>
    <w:rsid w:val="009C5D80"/>
    <w:rsid w:val="009C5EFF"/>
    <w:rsid w:val="009D0ACB"/>
    <w:rsid w:val="009D325C"/>
    <w:rsid w:val="009D536B"/>
    <w:rsid w:val="009D5797"/>
    <w:rsid w:val="009D623C"/>
    <w:rsid w:val="009E02FA"/>
    <w:rsid w:val="009E1256"/>
    <w:rsid w:val="009E3612"/>
    <w:rsid w:val="009E3F6A"/>
    <w:rsid w:val="009E461C"/>
    <w:rsid w:val="009E6493"/>
    <w:rsid w:val="009E6EF3"/>
    <w:rsid w:val="009E7508"/>
    <w:rsid w:val="009F4F32"/>
    <w:rsid w:val="009F6DBB"/>
    <w:rsid w:val="009F7AC6"/>
    <w:rsid w:val="00A002B9"/>
    <w:rsid w:val="00A01554"/>
    <w:rsid w:val="00A03CDB"/>
    <w:rsid w:val="00A06CBD"/>
    <w:rsid w:val="00A14CEF"/>
    <w:rsid w:val="00A20831"/>
    <w:rsid w:val="00A25C2C"/>
    <w:rsid w:val="00A25D5D"/>
    <w:rsid w:val="00A26920"/>
    <w:rsid w:val="00A278E9"/>
    <w:rsid w:val="00A27E1A"/>
    <w:rsid w:val="00A30647"/>
    <w:rsid w:val="00A33078"/>
    <w:rsid w:val="00A3311D"/>
    <w:rsid w:val="00A33264"/>
    <w:rsid w:val="00A3443C"/>
    <w:rsid w:val="00A35218"/>
    <w:rsid w:val="00A37213"/>
    <w:rsid w:val="00A45DF5"/>
    <w:rsid w:val="00A46A67"/>
    <w:rsid w:val="00A511CE"/>
    <w:rsid w:val="00A53773"/>
    <w:rsid w:val="00A54B35"/>
    <w:rsid w:val="00A5682F"/>
    <w:rsid w:val="00A62903"/>
    <w:rsid w:val="00A64F94"/>
    <w:rsid w:val="00A67C46"/>
    <w:rsid w:val="00A722AF"/>
    <w:rsid w:val="00A75445"/>
    <w:rsid w:val="00A76544"/>
    <w:rsid w:val="00A76905"/>
    <w:rsid w:val="00A8381E"/>
    <w:rsid w:val="00A90318"/>
    <w:rsid w:val="00A92894"/>
    <w:rsid w:val="00A94C24"/>
    <w:rsid w:val="00AA270C"/>
    <w:rsid w:val="00AA3F07"/>
    <w:rsid w:val="00AA5205"/>
    <w:rsid w:val="00AA74CD"/>
    <w:rsid w:val="00AB034B"/>
    <w:rsid w:val="00AB14DF"/>
    <w:rsid w:val="00AB3068"/>
    <w:rsid w:val="00AB3B86"/>
    <w:rsid w:val="00AB79FF"/>
    <w:rsid w:val="00AC1B90"/>
    <w:rsid w:val="00AC47C3"/>
    <w:rsid w:val="00AC5314"/>
    <w:rsid w:val="00AD3341"/>
    <w:rsid w:val="00AD3C0D"/>
    <w:rsid w:val="00AD7FA1"/>
    <w:rsid w:val="00B048FF"/>
    <w:rsid w:val="00B1008B"/>
    <w:rsid w:val="00B110DB"/>
    <w:rsid w:val="00B130B9"/>
    <w:rsid w:val="00B13A9B"/>
    <w:rsid w:val="00B15721"/>
    <w:rsid w:val="00B24E88"/>
    <w:rsid w:val="00B32B58"/>
    <w:rsid w:val="00B4481D"/>
    <w:rsid w:val="00B4595F"/>
    <w:rsid w:val="00B4730B"/>
    <w:rsid w:val="00B47B07"/>
    <w:rsid w:val="00B5187D"/>
    <w:rsid w:val="00B52969"/>
    <w:rsid w:val="00B53464"/>
    <w:rsid w:val="00B544C5"/>
    <w:rsid w:val="00B55419"/>
    <w:rsid w:val="00B6072B"/>
    <w:rsid w:val="00B651B2"/>
    <w:rsid w:val="00B7189B"/>
    <w:rsid w:val="00B7290C"/>
    <w:rsid w:val="00B73550"/>
    <w:rsid w:val="00B75477"/>
    <w:rsid w:val="00B8201F"/>
    <w:rsid w:val="00B8328C"/>
    <w:rsid w:val="00B91E84"/>
    <w:rsid w:val="00B94214"/>
    <w:rsid w:val="00B967BA"/>
    <w:rsid w:val="00B96CFB"/>
    <w:rsid w:val="00B96E05"/>
    <w:rsid w:val="00BA445A"/>
    <w:rsid w:val="00BA6157"/>
    <w:rsid w:val="00BA7A5E"/>
    <w:rsid w:val="00BB00A1"/>
    <w:rsid w:val="00BB3D79"/>
    <w:rsid w:val="00BC0890"/>
    <w:rsid w:val="00BC6448"/>
    <w:rsid w:val="00BC7612"/>
    <w:rsid w:val="00BE15E0"/>
    <w:rsid w:val="00BE223D"/>
    <w:rsid w:val="00BE2575"/>
    <w:rsid w:val="00BE5C88"/>
    <w:rsid w:val="00BF4335"/>
    <w:rsid w:val="00C01B41"/>
    <w:rsid w:val="00C063D9"/>
    <w:rsid w:val="00C06FFB"/>
    <w:rsid w:val="00C167D9"/>
    <w:rsid w:val="00C2375C"/>
    <w:rsid w:val="00C261D6"/>
    <w:rsid w:val="00C301FE"/>
    <w:rsid w:val="00C37245"/>
    <w:rsid w:val="00C407C3"/>
    <w:rsid w:val="00C415C3"/>
    <w:rsid w:val="00C42505"/>
    <w:rsid w:val="00C43B0D"/>
    <w:rsid w:val="00C44E12"/>
    <w:rsid w:val="00C45604"/>
    <w:rsid w:val="00C4575C"/>
    <w:rsid w:val="00C50067"/>
    <w:rsid w:val="00C56309"/>
    <w:rsid w:val="00C6077E"/>
    <w:rsid w:val="00C62647"/>
    <w:rsid w:val="00C638B6"/>
    <w:rsid w:val="00C639FA"/>
    <w:rsid w:val="00C65C38"/>
    <w:rsid w:val="00C71210"/>
    <w:rsid w:val="00C73D2D"/>
    <w:rsid w:val="00C73F50"/>
    <w:rsid w:val="00C74233"/>
    <w:rsid w:val="00C7777A"/>
    <w:rsid w:val="00C80033"/>
    <w:rsid w:val="00C86C1A"/>
    <w:rsid w:val="00C94DFD"/>
    <w:rsid w:val="00C9727D"/>
    <w:rsid w:val="00CA79F1"/>
    <w:rsid w:val="00CC2D54"/>
    <w:rsid w:val="00CC5ECE"/>
    <w:rsid w:val="00CC6249"/>
    <w:rsid w:val="00CD3D45"/>
    <w:rsid w:val="00CD5A70"/>
    <w:rsid w:val="00CD6047"/>
    <w:rsid w:val="00CE22FA"/>
    <w:rsid w:val="00CE2FFD"/>
    <w:rsid w:val="00CE41D5"/>
    <w:rsid w:val="00CE614D"/>
    <w:rsid w:val="00CE7263"/>
    <w:rsid w:val="00CF0756"/>
    <w:rsid w:val="00CF38B9"/>
    <w:rsid w:val="00CF6799"/>
    <w:rsid w:val="00D00D6D"/>
    <w:rsid w:val="00D01C70"/>
    <w:rsid w:val="00D0284E"/>
    <w:rsid w:val="00D066CA"/>
    <w:rsid w:val="00D07928"/>
    <w:rsid w:val="00D21AC7"/>
    <w:rsid w:val="00D231AD"/>
    <w:rsid w:val="00D252BC"/>
    <w:rsid w:val="00D27154"/>
    <w:rsid w:val="00D27556"/>
    <w:rsid w:val="00D27A1E"/>
    <w:rsid w:val="00D334C2"/>
    <w:rsid w:val="00D33788"/>
    <w:rsid w:val="00D33904"/>
    <w:rsid w:val="00D34A57"/>
    <w:rsid w:val="00D357D4"/>
    <w:rsid w:val="00D3590C"/>
    <w:rsid w:val="00D375A7"/>
    <w:rsid w:val="00D40127"/>
    <w:rsid w:val="00D410C0"/>
    <w:rsid w:val="00D4465B"/>
    <w:rsid w:val="00D44DBC"/>
    <w:rsid w:val="00D478AE"/>
    <w:rsid w:val="00D53073"/>
    <w:rsid w:val="00D533DF"/>
    <w:rsid w:val="00D5424D"/>
    <w:rsid w:val="00D56EBA"/>
    <w:rsid w:val="00D57DB6"/>
    <w:rsid w:val="00D62BB3"/>
    <w:rsid w:val="00D63B22"/>
    <w:rsid w:val="00D63DD2"/>
    <w:rsid w:val="00D700F4"/>
    <w:rsid w:val="00D7285E"/>
    <w:rsid w:val="00D76E41"/>
    <w:rsid w:val="00D8201D"/>
    <w:rsid w:val="00D86E3F"/>
    <w:rsid w:val="00D87935"/>
    <w:rsid w:val="00D87CE0"/>
    <w:rsid w:val="00D90105"/>
    <w:rsid w:val="00D928F4"/>
    <w:rsid w:val="00D92A14"/>
    <w:rsid w:val="00D94503"/>
    <w:rsid w:val="00D97723"/>
    <w:rsid w:val="00DA2E00"/>
    <w:rsid w:val="00DA6030"/>
    <w:rsid w:val="00DA6978"/>
    <w:rsid w:val="00DB00DD"/>
    <w:rsid w:val="00DB1926"/>
    <w:rsid w:val="00DB47F7"/>
    <w:rsid w:val="00DC17C0"/>
    <w:rsid w:val="00DC2603"/>
    <w:rsid w:val="00DC3FEA"/>
    <w:rsid w:val="00DD09D1"/>
    <w:rsid w:val="00DD23DB"/>
    <w:rsid w:val="00DD36D2"/>
    <w:rsid w:val="00DD5550"/>
    <w:rsid w:val="00E01609"/>
    <w:rsid w:val="00E02E71"/>
    <w:rsid w:val="00E050E0"/>
    <w:rsid w:val="00E073B2"/>
    <w:rsid w:val="00E10304"/>
    <w:rsid w:val="00E144AF"/>
    <w:rsid w:val="00E14B0F"/>
    <w:rsid w:val="00E160F2"/>
    <w:rsid w:val="00E21083"/>
    <w:rsid w:val="00E216AF"/>
    <w:rsid w:val="00E2278B"/>
    <w:rsid w:val="00E259D3"/>
    <w:rsid w:val="00E25A59"/>
    <w:rsid w:val="00E27D2C"/>
    <w:rsid w:val="00E3092F"/>
    <w:rsid w:val="00E36276"/>
    <w:rsid w:val="00E378D5"/>
    <w:rsid w:val="00E402E1"/>
    <w:rsid w:val="00E409DC"/>
    <w:rsid w:val="00E44659"/>
    <w:rsid w:val="00E4670B"/>
    <w:rsid w:val="00E47716"/>
    <w:rsid w:val="00E50162"/>
    <w:rsid w:val="00E557E4"/>
    <w:rsid w:val="00E56AF9"/>
    <w:rsid w:val="00E573B3"/>
    <w:rsid w:val="00E573FB"/>
    <w:rsid w:val="00E62EBE"/>
    <w:rsid w:val="00E64902"/>
    <w:rsid w:val="00E64B38"/>
    <w:rsid w:val="00E65503"/>
    <w:rsid w:val="00E65677"/>
    <w:rsid w:val="00E71D8B"/>
    <w:rsid w:val="00E71E1F"/>
    <w:rsid w:val="00E764F3"/>
    <w:rsid w:val="00E775CC"/>
    <w:rsid w:val="00E8327C"/>
    <w:rsid w:val="00E86781"/>
    <w:rsid w:val="00E90F35"/>
    <w:rsid w:val="00E91066"/>
    <w:rsid w:val="00E92AA1"/>
    <w:rsid w:val="00E94A5F"/>
    <w:rsid w:val="00E96ED4"/>
    <w:rsid w:val="00E97DC4"/>
    <w:rsid w:val="00EA257B"/>
    <w:rsid w:val="00EA53E5"/>
    <w:rsid w:val="00EA5692"/>
    <w:rsid w:val="00EA7F4B"/>
    <w:rsid w:val="00EC01F6"/>
    <w:rsid w:val="00EC10B1"/>
    <w:rsid w:val="00EC18FF"/>
    <w:rsid w:val="00EC3807"/>
    <w:rsid w:val="00EC40E1"/>
    <w:rsid w:val="00EC4174"/>
    <w:rsid w:val="00EE1A3C"/>
    <w:rsid w:val="00EE1B2E"/>
    <w:rsid w:val="00EE237A"/>
    <w:rsid w:val="00EE37EA"/>
    <w:rsid w:val="00EE76BF"/>
    <w:rsid w:val="00EF0373"/>
    <w:rsid w:val="00EF05C0"/>
    <w:rsid w:val="00EF2250"/>
    <w:rsid w:val="00F005D0"/>
    <w:rsid w:val="00F00D43"/>
    <w:rsid w:val="00F03480"/>
    <w:rsid w:val="00F069E3"/>
    <w:rsid w:val="00F10E12"/>
    <w:rsid w:val="00F1262C"/>
    <w:rsid w:val="00F12FA2"/>
    <w:rsid w:val="00F14BED"/>
    <w:rsid w:val="00F163CE"/>
    <w:rsid w:val="00F177DE"/>
    <w:rsid w:val="00F2177F"/>
    <w:rsid w:val="00F24486"/>
    <w:rsid w:val="00F26575"/>
    <w:rsid w:val="00F32E67"/>
    <w:rsid w:val="00F35692"/>
    <w:rsid w:val="00F36DF7"/>
    <w:rsid w:val="00F415D8"/>
    <w:rsid w:val="00F45796"/>
    <w:rsid w:val="00F471B7"/>
    <w:rsid w:val="00F55154"/>
    <w:rsid w:val="00F555A5"/>
    <w:rsid w:val="00F55836"/>
    <w:rsid w:val="00F56D4D"/>
    <w:rsid w:val="00F56FD4"/>
    <w:rsid w:val="00F62636"/>
    <w:rsid w:val="00F62ED8"/>
    <w:rsid w:val="00F67394"/>
    <w:rsid w:val="00F70005"/>
    <w:rsid w:val="00F70177"/>
    <w:rsid w:val="00F74618"/>
    <w:rsid w:val="00F7557E"/>
    <w:rsid w:val="00F760EA"/>
    <w:rsid w:val="00F829B8"/>
    <w:rsid w:val="00F83153"/>
    <w:rsid w:val="00F834B6"/>
    <w:rsid w:val="00F840B8"/>
    <w:rsid w:val="00F841A1"/>
    <w:rsid w:val="00F8654C"/>
    <w:rsid w:val="00F874CD"/>
    <w:rsid w:val="00F876A8"/>
    <w:rsid w:val="00F91647"/>
    <w:rsid w:val="00F97142"/>
    <w:rsid w:val="00F97B2C"/>
    <w:rsid w:val="00FA60BB"/>
    <w:rsid w:val="00FA7841"/>
    <w:rsid w:val="00FB0CCC"/>
    <w:rsid w:val="00FB1519"/>
    <w:rsid w:val="00FB1D46"/>
    <w:rsid w:val="00FB278B"/>
    <w:rsid w:val="00FB7214"/>
    <w:rsid w:val="00FB7300"/>
    <w:rsid w:val="00FC02C7"/>
    <w:rsid w:val="00FC1413"/>
    <w:rsid w:val="00FC16AB"/>
    <w:rsid w:val="00FC2272"/>
    <w:rsid w:val="00FC5383"/>
    <w:rsid w:val="00FD379D"/>
    <w:rsid w:val="00FD4ADA"/>
    <w:rsid w:val="00FD669A"/>
    <w:rsid w:val="00FE4C0D"/>
    <w:rsid w:val="00FF0A1B"/>
    <w:rsid w:val="00FF22BC"/>
    <w:rsid w:val="00FF39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81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B1519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D90105"/>
    <w:rPr>
      <w:sz w:val="24"/>
      <w:lang w:val="en-US"/>
    </w:rPr>
  </w:style>
  <w:style w:type="paragraph" w:styleId="Footer">
    <w:name w:val="footer"/>
    <w:basedOn w:val="Normal"/>
    <w:rsid w:val="00FB1519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FB1519"/>
  </w:style>
  <w:style w:type="paragraph" w:customStyle="1" w:styleId="abbreviations">
    <w:name w:val="abbreviations"/>
    <w:basedOn w:val="abstract"/>
    <w:next w:val="Normal"/>
    <w:rsid w:val="00FB1519"/>
    <w:pPr>
      <w:tabs>
        <w:tab w:val="left" w:pos="3402"/>
      </w:tabs>
      <w:ind w:left="3402" w:hanging="3402"/>
    </w:pPr>
  </w:style>
  <w:style w:type="paragraph" w:customStyle="1" w:styleId="abstract">
    <w:name w:val="abstract"/>
    <w:basedOn w:val="Normal"/>
    <w:next w:val="keywords"/>
    <w:rsid w:val="00FB1519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FB1519"/>
    <w:pPr>
      <w:spacing w:before="120"/>
    </w:pPr>
    <w:rPr>
      <w:i/>
    </w:rPr>
  </w:style>
  <w:style w:type="paragraph" w:customStyle="1" w:styleId="Titel1">
    <w:name w:val="Titel1"/>
    <w:basedOn w:val="Normal"/>
    <w:next w:val="author"/>
    <w:rsid w:val="00FB1519"/>
    <w:rPr>
      <w:rFonts w:ascii="Arial" w:hAnsi="Arial"/>
      <w:b/>
      <w:sz w:val="36"/>
    </w:rPr>
  </w:style>
  <w:style w:type="paragraph" w:customStyle="1" w:styleId="author">
    <w:name w:val="author"/>
    <w:basedOn w:val="Normal"/>
    <w:next w:val="affiliation"/>
    <w:rsid w:val="00FB1519"/>
    <w:pPr>
      <w:spacing w:before="120"/>
    </w:pPr>
  </w:style>
  <w:style w:type="paragraph" w:customStyle="1" w:styleId="affiliation">
    <w:name w:val="affiliation"/>
    <w:basedOn w:val="Normal"/>
    <w:next w:val="phone"/>
    <w:rsid w:val="00FB1519"/>
    <w:pPr>
      <w:spacing w:before="120"/>
    </w:pPr>
    <w:rPr>
      <w:i/>
    </w:rPr>
  </w:style>
  <w:style w:type="paragraph" w:customStyle="1" w:styleId="phone">
    <w:name w:val="phone"/>
    <w:basedOn w:val="email"/>
    <w:next w:val="fax"/>
    <w:rsid w:val="00FB1519"/>
  </w:style>
  <w:style w:type="paragraph" w:customStyle="1" w:styleId="email">
    <w:name w:val="email"/>
    <w:basedOn w:val="Normal"/>
    <w:next w:val="url"/>
    <w:rsid w:val="00FB1519"/>
    <w:pPr>
      <w:spacing w:before="120"/>
    </w:pPr>
    <w:rPr>
      <w:sz w:val="20"/>
    </w:rPr>
  </w:style>
  <w:style w:type="paragraph" w:customStyle="1" w:styleId="url">
    <w:name w:val="url"/>
    <w:basedOn w:val="email"/>
    <w:next w:val="Normal"/>
    <w:rsid w:val="00FB1519"/>
  </w:style>
  <w:style w:type="paragraph" w:customStyle="1" w:styleId="fax">
    <w:name w:val="fax"/>
    <w:basedOn w:val="email"/>
    <w:next w:val="email"/>
    <w:rsid w:val="00FB1519"/>
  </w:style>
  <w:style w:type="paragraph" w:customStyle="1" w:styleId="heading1">
    <w:name w:val="heading1"/>
    <w:basedOn w:val="Normal"/>
    <w:next w:val="Normal"/>
    <w:rsid w:val="00FB1519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Normal"/>
    <w:next w:val="Normal"/>
    <w:rsid w:val="00FB1519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Normal"/>
    <w:next w:val="Normal"/>
    <w:rsid w:val="00FB1519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rsid w:val="00FB1519"/>
    <w:pPr>
      <w:keepNext/>
      <w:spacing w:before="120"/>
    </w:pPr>
    <w:rPr>
      <w:b/>
    </w:rPr>
  </w:style>
  <w:style w:type="paragraph" w:customStyle="1" w:styleId="Titel10">
    <w:name w:val="Titel1"/>
    <w:basedOn w:val="Normal"/>
    <w:next w:val="author"/>
    <w:rsid w:val="00382CCC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Arial" w:hAnsi="Arial"/>
      <w:b/>
      <w:sz w:val="36"/>
      <w:szCs w:val="20"/>
      <w:lang w:val="en-US"/>
    </w:rPr>
  </w:style>
  <w:style w:type="paragraph" w:customStyle="1" w:styleId="figurecitation">
    <w:name w:val="figurecitation"/>
    <w:basedOn w:val="Normal"/>
    <w:rsid w:val="00FB1519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Normal"/>
    <w:rsid w:val="00FB1519"/>
    <w:pPr>
      <w:spacing w:before="240"/>
    </w:pPr>
  </w:style>
  <w:style w:type="paragraph" w:customStyle="1" w:styleId="extraaddress">
    <w:name w:val="extraaddress"/>
    <w:basedOn w:val="email"/>
    <w:rsid w:val="00FB1519"/>
  </w:style>
  <w:style w:type="paragraph" w:customStyle="1" w:styleId="reference">
    <w:name w:val="reference"/>
    <w:basedOn w:val="Normal"/>
    <w:rsid w:val="00FB1519"/>
    <w:rPr>
      <w:sz w:val="20"/>
    </w:rPr>
  </w:style>
  <w:style w:type="paragraph" w:customStyle="1" w:styleId="equation">
    <w:name w:val="equation"/>
    <w:basedOn w:val="Normal"/>
    <w:next w:val="Normal"/>
    <w:rsid w:val="00FB1519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rsid w:val="00FB1519"/>
    <w:rPr>
      <w:sz w:val="22"/>
    </w:rPr>
  </w:style>
  <w:style w:type="paragraph" w:customStyle="1" w:styleId="figlegend">
    <w:name w:val="figlegend"/>
    <w:basedOn w:val="Normal"/>
    <w:next w:val="Normal"/>
    <w:rsid w:val="00FB1519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FB1519"/>
    <w:pPr>
      <w:spacing w:before="120"/>
    </w:pPr>
    <w:rPr>
      <w:sz w:val="20"/>
    </w:rPr>
  </w:style>
  <w:style w:type="paragraph" w:styleId="NormalWeb">
    <w:name w:val="Normal (Web)"/>
    <w:basedOn w:val="Normal"/>
    <w:uiPriority w:val="99"/>
    <w:unhideWhenUsed/>
    <w:rsid w:val="00D90105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rsid w:val="00D90105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D90105"/>
    <w:pPr>
      <w:overflowPunct w:val="0"/>
      <w:autoSpaceDE w:val="0"/>
      <w:autoSpaceDN w:val="0"/>
      <w:adjustRightInd w:val="0"/>
      <w:spacing w:line="360" w:lineRule="auto"/>
      <w:ind w:left="720"/>
      <w:contextualSpacing/>
      <w:textAlignment w:val="baseline"/>
    </w:pPr>
    <w:rPr>
      <w:szCs w:val="20"/>
      <w:lang w:val="en-US"/>
    </w:rPr>
  </w:style>
  <w:style w:type="character" w:styleId="CommentReference">
    <w:name w:val="annotation reference"/>
    <w:rsid w:val="00D90105"/>
    <w:rPr>
      <w:sz w:val="16"/>
      <w:szCs w:val="16"/>
    </w:rPr>
  </w:style>
  <w:style w:type="paragraph" w:styleId="CommentText">
    <w:name w:val="annotation text"/>
    <w:basedOn w:val="Normal"/>
    <w:link w:val="CommentTextChar"/>
    <w:rsid w:val="00D90105"/>
    <w:pPr>
      <w:overflowPunct w:val="0"/>
      <w:autoSpaceDE w:val="0"/>
      <w:autoSpaceDN w:val="0"/>
      <w:adjustRightInd w:val="0"/>
      <w:textAlignment w:val="baseline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D90105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D90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90105"/>
    <w:rPr>
      <w:b/>
      <w:bCs/>
      <w:lang w:val="en-US"/>
    </w:rPr>
  </w:style>
  <w:style w:type="paragraph" w:styleId="BalloonText">
    <w:name w:val="Balloon Text"/>
    <w:basedOn w:val="Normal"/>
    <w:link w:val="BalloonTextChar"/>
    <w:rsid w:val="00D90105"/>
    <w:pPr>
      <w:overflowPunct w:val="0"/>
      <w:autoSpaceDE w:val="0"/>
      <w:autoSpaceDN w:val="0"/>
      <w:adjustRightInd w:val="0"/>
      <w:textAlignment w:val="baseline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rsid w:val="00D90105"/>
    <w:rPr>
      <w:rFonts w:ascii="Segoe UI" w:hAnsi="Segoe UI" w:cs="Segoe UI"/>
      <w:sz w:val="18"/>
      <w:szCs w:val="18"/>
      <w:lang w:val="en-US"/>
    </w:rPr>
  </w:style>
  <w:style w:type="character" w:customStyle="1" w:styleId="hps">
    <w:name w:val="hps"/>
    <w:rsid w:val="00D90105"/>
  </w:style>
  <w:style w:type="paragraph" w:styleId="Bibliography">
    <w:name w:val="Bibliography"/>
    <w:basedOn w:val="Normal"/>
    <w:next w:val="Normal"/>
    <w:uiPriority w:val="37"/>
    <w:semiHidden/>
    <w:unhideWhenUsed/>
    <w:rsid w:val="00D90105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Cs w:val="20"/>
      <w:lang w:val="en-US"/>
    </w:rPr>
  </w:style>
  <w:style w:type="table" w:styleId="TableGrid">
    <w:name w:val="Table Grid"/>
    <w:basedOn w:val="TableNormal"/>
    <w:uiPriority w:val="39"/>
    <w:rsid w:val="00D90105"/>
    <w:rPr>
      <w:rFonts w:ascii="Calibri" w:eastAsia="Calibri" w:hAnsi="Calibri"/>
      <w:sz w:val="22"/>
      <w:szCs w:val="22"/>
      <w:lang w:val="de-A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D90105"/>
    <w:rPr>
      <w:color w:val="954F72"/>
      <w:u w:val="single"/>
    </w:rPr>
  </w:style>
  <w:style w:type="character" w:customStyle="1" w:styleId="highlight">
    <w:name w:val="highlight"/>
    <w:rsid w:val="00D90105"/>
  </w:style>
  <w:style w:type="character" w:styleId="Emphasis">
    <w:name w:val="Emphasis"/>
    <w:uiPriority w:val="20"/>
    <w:qFormat/>
    <w:rsid w:val="00D90105"/>
    <w:rPr>
      <w:i/>
      <w:iCs/>
    </w:rPr>
  </w:style>
  <w:style w:type="paragraph" w:styleId="DocumentMap">
    <w:name w:val="Document Map"/>
    <w:basedOn w:val="Normal"/>
    <w:link w:val="DocumentMapChar"/>
    <w:unhideWhenUsed/>
    <w:rsid w:val="00D90105"/>
  </w:style>
  <w:style w:type="character" w:customStyle="1" w:styleId="DocumentMapChar">
    <w:name w:val="Document Map Char"/>
    <w:basedOn w:val="DefaultParagraphFont"/>
    <w:link w:val="DocumentMap"/>
    <w:rsid w:val="00D90105"/>
    <w:rPr>
      <w:sz w:val="24"/>
      <w:szCs w:val="24"/>
    </w:rPr>
  </w:style>
  <w:style w:type="character" w:customStyle="1" w:styleId="apple-converted-space">
    <w:name w:val="apple-converted-space"/>
    <w:rsid w:val="00D90105"/>
  </w:style>
  <w:style w:type="paragraph" w:customStyle="1" w:styleId="Body">
    <w:name w:val="Body"/>
    <w:rsid w:val="00D901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de-AT"/>
    </w:rPr>
  </w:style>
  <w:style w:type="paragraph" w:styleId="Revision">
    <w:name w:val="Revision"/>
    <w:hidden/>
    <w:uiPriority w:val="99"/>
    <w:semiHidden/>
    <w:rsid w:val="00BE15E0"/>
    <w:rPr>
      <w:sz w:val="24"/>
      <w:szCs w:val="24"/>
    </w:rPr>
  </w:style>
  <w:style w:type="paragraph" w:customStyle="1" w:styleId="Literaturverzeichnis1">
    <w:name w:val="Literaturverzeichnis1"/>
    <w:basedOn w:val="Normal"/>
    <w:rsid w:val="00B8201F"/>
    <w:pPr>
      <w:spacing w:line="480" w:lineRule="auto"/>
      <w:ind w:left="720" w:hanging="720"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7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7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742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6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92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2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2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89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6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121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24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56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1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51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95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46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6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60230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5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001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4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2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836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6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lene.kollmayer@univie.ac.a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1451285-0210-40BC-995D-F6F2C4116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231</Characters>
  <Application>Microsoft Office Word</Application>
  <DocSecurity>0</DocSecurity>
  <Lines>82</Lines>
  <Paragraphs>5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uthor template for journal articles</vt:lpstr>
      <vt:lpstr>Author template for journal articles</vt:lpstr>
    </vt:vector>
  </TitlesOfParts>
  <Company/>
  <LinksUpToDate>false</LinksUpToDate>
  <CharactersWithSpaces>3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 template for journal articles</dc:title>
  <dc:creator>GANGANA</dc:creator>
  <dc:description>Springer Heidelberg 2005</dc:description>
  <cp:lastModifiedBy>GANGANA</cp:lastModifiedBy>
  <cp:revision>2</cp:revision>
  <cp:lastPrinted>2017-12-14T16:58:00Z</cp:lastPrinted>
  <dcterms:created xsi:type="dcterms:W3CDTF">2017-12-14T17:52:00Z</dcterms:created>
  <dcterms:modified xsi:type="dcterms:W3CDTF">2017-12-14T17:52:00Z</dcterms:modified>
</cp:coreProperties>
</file>